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EF5950" w14:textId="0D6B0DB3" w:rsidR="00FC4CD7" w:rsidRPr="008A5D24" w:rsidRDefault="00FC4CD7" w:rsidP="00FC4CD7">
      <w:pPr>
        <w:pStyle w:val="Standard1"/>
        <w:spacing w:before="120" w:after="0" w:line="276" w:lineRule="auto"/>
        <w:jc w:val="center"/>
        <w:rPr>
          <w:rStyle w:val="Absatz-Standardschriftart10"/>
          <w:rFonts w:ascii="Adobe Devanagari" w:hAnsi="Adobe Devanagari" w:cs="Adobe Devanagari"/>
          <w:b/>
          <w:sz w:val="36"/>
          <w:szCs w:val="36"/>
          <w:lang w:val="en-US"/>
        </w:rPr>
      </w:pPr>
      <w:r w:rsidRPr="005E530A">
        <w:rPr>
          <w:rFonts w:ascii="Adobe Devanagari" w:hAnsi="Adobe Devanagari" w:cs="Adobe Devanagari"/>
          <w:b/>
          <w:sz w:val="36"/>
          <w:szCs w:val="36"/>
          <w:lang w:val="en-US"/>
        </w:rPr>
        <w:t>Vibrational disorder and densification-induced homogenization of local elasticity in silicate glasses</w:t>
      </w:r>
    </w:p>
    <w:p w14:paraId="5B421DD0" w14:textId="77777777" w:rsidR="00FC4CD7" w:rsidRPr="005E530A" w:rsidRDefault="00FC4CD7" w:rsidP="00FC4CD7">
      <w:pPr>
        <w:pStyle w:val="Standard1"/>
        <w:spacing w:before="120" w:after="0" w:line="276" w:lineRule="auto"/>
        <w:jc w:val="center"/>
        <w:rPr>
          <w:rFonts w:ascii="Adobe Devanagari" w:hAnsi="Adobe Devanagari" w:cs="Adobe Devanagari"/>
          <w:sz w:val="24"/>
          <w:szCs w:val="24"/>
          <w:lang w:val="en-US"/>
        </w:rPr>
      </w:pP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>Omar Benzine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vertAlign w:val="superscript"/>
          <w:lang w:val="en-US"/>
        </w:rPr>
        <w:t>1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>, Zhiwen Pan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vertAlign w:val="superscript"/>
          <w:lang w:val="en-US"/>
        </w:rPr>
        <w:t>1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 xml:space="preserve">, </w:t>
      </w:r>
      <w:r w:rsidRPr="008A5D24">
        <w:rPr>
          <w:rFonts w:ascii="Adobe Devanagari" w:hAnsi="Adobe Devanagari" w:cs="Adobe Devanagari"/>
          <w:sz w:val="28"/>
          <w:szCs w:val="24"/>
          <w:lang w:val="en-US"/>
        </w:rPr>
        <w:t>Courtney Calahoo</w:t>
      </w:r>
      <w:r w:rsidRPr="008A5D24">
        <w:rPr>
          <w:rFonts w:ascii="Adobe Devanagari" w:hAnsi="Adobe Devanagari" w:cs="Adobe Devanagari"/>
          <w:sz w:val="28"/>
          <w:szCs w:val="24"/>
          <w:vertAlign w:val="superscript"/>
          <w:lang w:val="en-US"/>
        </w:rPr>
        <w:t>1</w:t>
      </w:r>
      <w:r w:rsidRPr="008A5D24">
        <w:rPr>
          <w:rFonts w:ascii="Adobe Devanagari" w:hAnsi="Adobe Devanagari" w:cs="Adobe Devanagari"/>
          <w:sz w:val="28"/>
          <w:szCs w:val="24"/>
          <w:lang w:val="en-US"/>
        </w:rPr>
        <w:t>,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 xml:space="preserve"> </w:t>
      </w:r>
      <w:r w:rsidRPr="005E530A">
        <w:rPr>
          <w:rFonts w:ascii="Adobe Devanagari" w:hAnsi="Adobe Devanagari" w:cs="Adobe Devanagari"/>
          <w:sz w:val="28"/>
          <w:szCs w:val="24"/>
          <w:lang w:val="en-GB"/>
        </w:rPr>
        <w:t>Michal Bockowski</w:t>
      </w:r>
      <w:r w:rsidRPr="005E530A">
        <w:rPr>
          <w:rFonts w:ascii="Adobe Devanagari" w:hAnsi="Adobe Devanagari" w:cs="Adobe Devanagari"/>
          <w:sz w:val="28"/>
          <w:szCs w:val="24"/>
          <w:vertAlign w:val="superscript"/>
          <w:lang w:val="en-GB"/>
        </w:rPr>
        <w:t>2</w:t>
      </w:r>
      <w:r w:rsidRPr="005E530A">
        <w:rPr>
          <w:rFonts w:ascii="Adobe Devanagari" w:hAnsi="Adobe Devanagari" w:cs="Adobe Devanagari"/>
          <w:sz w:val="28"/>
          <w:szCs w:val="24"/>
          <w:lang w:val="en-GB"/>
        </w:rPr>
        <w:t>, Morten M. Smedskjaer</w:t>
      </w:r>
      <w:r w:rsidRPr="005E530A">
        <w:rPr>
          <w:rFonts w:ascii="Adobe Devanagari" w:hAnsi="Adobe Devanagari" w:cs="Adobe Devanagari"/>
          <w:sz w:val="28"/>
          <w:szCs w:val="24"/>
          <w:vertAlign w:val="superscript"/>
          <w:lang w:val="en-GB"/>
        </w:rPr>
        <w:t>3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>, Walter Schirmacher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vertAlign w:val="superscript"/>
          <w:lang w:val="en-US"/>
        </w:rPr>
        <w:t>4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lang w:val="en-US"/>
        </w:rPr>
        <w:t>, Lothar Wondraczek</w:t>
      </w:r>
      <w:r w:rsidRPr="005E530A">
        <w:rPr>
          <w:rStyle w:val="Absatz-Standardschriftart10"/>
          <w:rFonts w:ascii="Adobe Devanagari" w:hAnsi="Adobe Devanagari" w:cs="Adobe Devanagari"/>
          <w:sz w:val="28"/>
          <w:szCs w:val="24"/>
          <w:vertAlign w:val="superscript"/>
          <w:lang w:val="en-US"/>
        </w:rPr>
        <w:t>1</w:t>
      </w:r>
      <w:r w:rsidRPr="005E530A">
        <w:rPr>
          <w:rFonts w:ascii="Adobe Devanagari" w:hAnsi="Adobe Devanagari" w:cs="Adobe Devanagari"/>
          <w:sz w:val="28"/>
          <w:szCs w:val="24"/>
          <w:vertAlign w:val="superscript"/>
          <w:lang w:val="en-US"/>
        </w:rPr>
        <w:t>*</w:t>
      </w:r>
    </w:p>
    <w:p w14:paraId="127EA6E8" w14:textId="77777777" w:rsidR="00FC4CD7" w:rsidRPr="005E530A" w:rsidRDefault="00FC4CD7" w:rsidP="00FC4CD7">
      <w:pPr>
        <w:pStyle w:val="Standard1"/>
        <w:spacing w:before="120" w:after="0" w:line="276" w:lineRule="auto"/>
        <w:jc w:val="center"/>
        <w:rPr>
          <w:rFonts w:ascii="Adobe Devanagari" w:hAnsi="Adobe Devanagari" w:cs="Adobe Devanagari"/>
          <w:i/>
          <w:iCs/>
          <w:sz w:val="24"/>
          <w:szCs w:val="24"/>
          <w:lang w:val="en-US"/>
        </w:rPr>
      </w:pP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vertAlign w:val="superscript"/>
          <w:lang w:val="en-US"/>
        </w:rPr>
        <w:t>1</w:t>
      </w: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lang w:val="en-US"/>
        </w:rPr>
        <w:t xml:space="preserve"> Otto Schott Institute of Materials Research, University of Jena, 07743 Jena, Germany</w:t>
      </w:r>
    </w:p>
    <w:p w14:paraId="1FD5CCCD" w14:textId="77777777" w:rsidR="00FC4CD7" w:rsidRPr="005E530A" w:rsidRDefault="00FC4CD7" w:rsidP="00FC4CD7">
      <w:pPr>
        <w:pStyle w:val="Standard1"/>
        <w:spacing w:before="120" w:after="0" w:line="276" w:lineRule="auto"/>
        <w:ind w:left="720" w:hanging="720"/>
        <w:jc w:val="center"/>
        <w:rPr>
          <w:rFonts w:ascii="Adobe Devanagari" w:hAnsi="Adobe Devanagari" w:cs="Adobe Devanagari"/>
          <w:i/>
          <w:iCs/>
          <w:sz w:val="24"/>
          <w:szCs w:val="24"/>
          <w:lang w:val="en-GB"/>
        </w:rPr>
      </w:pP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vertAlign w:val="superscript"/>
          <w:lang w:val="en-US"/>
        </w:rPr>
        <w:t>2</w:t>
      </w: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lang w:val="en-US"/>
        </w:rPr>
        <w:t xml:space="preserve"> </w:t>
      </w:r>
      <w:r w:rsidRPr="005E530A">
        <w:rPr>
          <w:rFonts w:ascii="Adobe Devanagari" w:hAnsi="Adobe Devanagari" w:cs="Adobe Devanagari"/>
          <w:i/>
          <w:iCs/>
          <w:sz w:val="24"/>
          <w:szCs w:val="24"/>
          <w:lang w:val="en-GB"/>
        </w:rPr>
        <w:t>Institute of High-Pressure Physics, Polish Academy of Sciences, 01-142 Warsaw, Poland</w:t>
      </w:r>
    </w:p>
    <w:p w14:paraId="681EA8FD" w14:textId="77777777" w:rsidR="00FC4CD7" w:rsidRPr="005E530A" w:rsidRDefault="00FC4CD7" w:rsidP="00FC4CD7">
      <w:pPr>
        <w:pStyle w:val="Standard1"/>
        <w:spacing w:before="120" w:after="0" w:line="276" w:lineRule="auto"/>
        <w:ind w:left="720" w:hanging="720"/>
        <w:jc w:val="center"/>
        <w:rPr>
          <w:rFonts w:ascii="Adobe Devanagari" w:hAnsi="Adobe Devanagari" w:cs="Adobe Devanagari"/>
          <w:i/>
          <w:iCs/>
          <w:sz w:val="24"/>
          <w:szCs w:val="24"/>
          <w:lang w:val="en-GB"/>
        </w:rPr>
      </w:pP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vertAlign w:val="superscript"/>
          <w:lang w:val="en-US"/>
        </w:rPr>
        <w:t>3</w:t>
      </w: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lang w:val="en-US"/>
        </w:rPr>
        <w:t xml:space="preserve"> </w:t>
      </w:r>
      <w:r w:rsidRPr="005E530A">
        <w:rPr>
          <w:rFonts w:ascii="Adobe Devanagari" w:hAnsi="Adobe Devanagari" w:cs="Adobe Devanagari"/>
          <w:i/>
          <w:iCs/>
          <w:sz w:val="24"/>
          <w:szCs w:val="24"/>
          <w:lang w:val="en-GB"/>
        </w:rPr>
        <w:t>Department of Chemistry and Bioscience, Aalborg University, 9220 Aalborg, Denmark</w:t>
      </w:r>
    </w:p>
    <w:p w14:paraId="7B45EDEA" w14:textId="77777777" w:rsidR="00FC4CD7" w:rsidRPr="005E530A" w:rsidRDefault="00FC4CD7" w:rsidP="00FC4CD7">
      <w:pPr>
        <w:pStyle w:val="Standard1"/>
        <w:spacing w:before="120" w:after="0" w:line="276" w:lineRule="auto"/>
        <w:ind w:left="720" w:hanging="720"/>
        <w:jc w:val="center"/>
        <w:rPr>
          <w:rFonts w:ascii="Adobe Devanagari" w:hAnsi="Adobe Devanagari"/>
          <w:i/>
          <w:sz w:val="24"/>
          <w:szCs w:val="24"/>
          <w:lang w:val="en-GB"/>
        </w:rPr>
      </w:pPr>
      <w:r w:rsidRPr="005E530A">
        <w:rPr>
          <w:rStyle w:val="Absatz-Standardschriftart10"/>
          <w:rFonts w:ascii="Adobe Devanagari" w:hAnsi="Adobe Devanagari" w:cs="Adobe Devanagari"/>
          <w:i/>
          <w:iCs/>
          <w:sz w:val="24"/>
          <w:szCs w:val="24"/>
          <w:vertAlign w:val="superscript"/>
          <w:lang w:val="en-US"/>
        </w:rPr>
        <w:t>4</w:t>
      </w:r>
      <w:r w:rsidRPr="005E530A">
        <w:rPr>
          <w:rFonts w:ascii="Adobe Devanagari" w:hAnsi="Adobe Devanagari"/>
          <w:i/>
          <w:sz w:val="24"/>
          <w:szCs w:val="24"/>
          <w:lang w:val="en-GB"/>
        </w:rPr>
        <w:t>Institute of Physics, University of Mainz, 55099 Mainz, Germany</w:t>
      </w:r>
    </w:p>
    <w:p w14:paraId="315EF2B2" w14:textId="77777777" w:rsidR="00117141" w:rsidRPr="00FC4CD7" w:rsidRDefault="00117141" w:rsidP="009D702D">
      <w:pPr>
        <w:spacing w:line="276" w:lineRule="auto"/>
        <w:rPr>
          <w:rFonts w:ascii="Adobe Devanagari" w:hAnsi="Adobe Devanagari" w:cs="Adobe Devanagari"/>
          <w:sz w:val="20"/>
          <w:szCs w:val="20"/>
          <w:lang w:val="en-GB"/>
        </w:rPr>
      </w:pPr>
    </w:p>
    <w:p w14:paraId="22917021" w14:textId="77777777" w:rsidR="00117141" w:rsidRPr="002D1273" w:rsidRDefault="00117141" w:rsidP="009D702D">
      <w:pPr>
        <w:spacing w:line="276" w:lineRule="auto"/>
        <w:rPr>
          <w:rFonts w:ascii="Adobe Devanagari" w:hAnsi="Adobe Devanagari" w:cs="Adobe Devanagari"/>
          <w:sz w:val="24"/>
          <w:szCs w:val="24"/>
        </w:rPr>
      </w:pPr>
      <w:r w:rsidRPr="002D1273">
        <w:rPr>
          <w:rFonts w:ascii="Adobe Devanagari" w:hAnsi="Adobe Devanagari" w:cs="Adobe Devanagari"/>
          <w:sz w:val="24"/>
          <w:szCs w:val="24"/>
        </w:rPr>
        <w:t>* Corresponding author.</w:t>
      </w:r>
    </w:p>
    <w:p w14:paraId="4087772F" w14:textId="77777777" w:rsidR="00117141" w:rsidRPr="002D1273" w:rsidRDefault="00117141" w:rsidP="009D702D">
      <w:pPr>
        <w:spacing w:line="276" w:lineRule="auto"/>
        <w:rPr>
          <w:rFonts w:ascii="Adobe Devanagari" w:hAnsi="Adobe Devanagari" w:cs="Adobe Devanagari"/>
          <w:sz w:val="24"/>
          <w:szCs w:val="24"/>
        </w:rPr>
      </w:pPr>
      <w:r w:rsidRPr="002D1273">
        <w:rPr>
          <w:rFonts w:ascii="Adobe Devanagari" w:hAnsi="Adobe Devanagari" w:cs="Adobe Devanagari"/>
          <w:sz w:val="24"/>
          <w:szCs w:val="24"/>
        </w:rPr>
        <w:t>Tel.: +49(0)3641 948500</w:t>
      </w:r>
    </w:p>
    <w:p w14:paraId="27F40DB5" w14:textId="77777777" w:rsidR="00117141" w:rsidRPr="002D1273" w:rsidRDefault="00117141" w:rsidP="009D702D">
      <w:pPr>
        <w:spacing w:line="276" w:lineRule="auto"/>
        <w:rPr>
          <w:rFonts w:ascii="Adobe Devanagari" w:hAnsi="Adobe Devanagari" w:cs="Adobe Devanagari"/>
          <w:sz w:val="24"/>
          <w:szCs w:val="24"/>
        </w:rPr>
      </w:pPr>
      <w:r w:rsidRPr="002D1273">
        <w:rPr>
          <w:rFonts w:ascii="Adobe Devanagari" w:hAnsi="Adobe Devanagari" w:cs="Adobe Devanagari"/>
          <w:sz w:val="24"/>
          <w:szCs w:val="24"/>
        </w:rPr>
        <w:t xml:space="preserve">E-mail address: </w:t>
      </w:r>
      <w:hyperlink r:id="rId8" w:history="1">
        <w:r w:rsidRPr="002D1273">
          <w:rPr>
            <w:rStyle w:val="Hyperlink"/>
            <w:rFonts w:ascii="Adobe Devanagari" w:hAnsi="Adobe Devanagari" w:cs="Adobe Devanagari"/>
            <w:i/>
            <w:sz w:val="24"/>
            <w:szCs w:val="24"/>
          </w:rPr>
          <w:t>lothar.wondraczek@uni-jena.de</w:t>
        </w:r>
      </w:hyperlink>
      <w:r w:rsidRPr="002D1273">
        <w:rPr>
          <w:rFonts w:ascii="Adobe Devanagari" w:hAnsi="Adobe Devanagari" w:cs="Adobe Devanagari"/>
          <w:sz w:val="24"/>
          <w:szCs w:val="24"/>
        </w:rPr>
        <w:t xml:space="preserve"> (L. Wondraczek)</w:t>
      </w:r>
    </w:p>
    <w:p w14:paraId="416DB4B1" w14:textId="77777777" w:rsidR="002A4BA2" w:rsidRDefault="002A4BA2" w:rsidP="002A4BA2">
      <w:pPr>
        <w:spacing w:line="276" w:lineRule="auto"/>
        <w:jc w:val="center"/>
        <w:rPr>
          <w:rFonts w:ascii="Adobe Devanagari" w:hAnsi="Adobe Devanagari" w:cs="Adobe Devanagari"/>
          <w:sz w:val="20"/>
          <w:szCs w:val="20"/>
        </w:rPr>
      </w:pPr>
    </w:p>
    <w:p w14:paraId="1B0049CC" w14:textId="77ABC2A6" w:rsidR="00EC00FA" w:rsidRPr="00A51CCA" w:rsidRDefault="002A4BA2" w:rsidP="00EC00FA">
      <w:pPr>
        <w:spacing w:line="276" w:lineRule="auto"/>
        <w:jc w:val="both"/>
        <w:rPr>
          <w:rFonts w:ascii="Adobe Devanagari" w:hAnsi="Adobe Devanagari" w:cs="Adobe Devanagari"/>
          <w:b/>
          <w:sz w:val="28"/>
          <w:szCs w:val="28"/>
        </w:rPr>
      </w:pPr>
      <w:r w:rsidRPr="002A4BA2">
        <w:rPr>
          <w:rFonts w:ascii="Adobe Devanagari" w:hAnsi="Adobe Devanagari" w:cs="Adobe Devanagari"/>
          <w:b/>
          <w:sz w:val="32"/>
          <w:szCs w:val="20"/>
        </w:rPr>
        <w:t>Supplementary Information</w:t>
      </w:r>
      <w:r w:rsidR="00EC00FA" w:rsidRPr="00EC00FA">
        <w:rPr>
          <w:rFonts w:ascii="Adobe Devanagari" w:hAnsi="Adobe Devanagari" w:cs="Adobe Devanagari"/>
          <w:b/>
          <w:sz w:val="28"/>
          <w:szCs w:val="28"/>
        </w:rPr>
        <w:t xml:space="preserve"> </w:t>
      </w:r>
      <w:r w:rsidR="00EC00FA" w:rsidRPr="00A51CCA">
        <w:rPr>
          <w:rFonts w:ascii="Adobe Devanagari" w:hAnsi="Adobe Devanagari" w:cs="Adobe Devanagari"/>
          <w:b/>
          <w:sz w:val="28"/>
          <w:szCs w:val="28"/>
        </w:rPr>
        <w:t xml:space="preserve">Supplementary </w:t>
      </w:r>
      <w:r w:rsidR="00EC00FA">
        <w:rPr>
          <w:rFonts w:ascii="Adobe Devanagari" w:hAnsi="Adobe Devanagari" w:cs="Adobe Devanagari"/>
          <w:b/>
          <w:sz w:val="28"/>
          <w:szCs w:val="28"/>
        </w:rPr>
        <w:t>Information</w:t>
      </w:r>
    </w:p>
    <w:p w14:paraId="751BD260" w14:textId="77777777" w:rsidR="00EC00FA" w:rsidRPr="00EC00FA" w:rsidRDefault="00EC00FA" w:rsidP="00EC00FA">
      <w:pPr>
        <w:spacing w:line="276" w:lineRule="auto"/>
        <w:jc w:val="both"/>
        <w:rPr>
          <w:rFonts w:ascii="Adobe Devanagari" w:hAnsi="Adobe Devanagari" w:cs="Adobe Devanagari"/>
          <w:sz w:val="24"/>
          <w:szCs w:val="24"/>
        </w:rPr>
      </w:pPr>
      <w:r w:rsidRPr="007E4C8E">
        <w:rPr>
          <w:rFonts w:ascii="Adobe Devanagari" w:hAnsi="Adobe Devanagari" w:cs="Adobe Devanagari"/>
          <w:sz w:val="24"/>
          <w:szCs w:val="24"/>
        </w:rPr>
        <w:t xml:space="preserve">Raman scattering spectra collected in VV and VH geometry on 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pristine and compacted glasses, and deconvoluted </w:t>
      </w:r>
      <w:r w:rsidRPr="00EC00FA">
        <w:rPr>
          <w:rFonts w:ascii="Adobe Devanagari" w:hAnsi="Adobe Devanagari" w:cs="Adobe Devanagari"/>
          <w:sz w:val="24"/>
          <w:szCs w:val="24"/>
          <w:vertAlign w:val="superscript"/>
        </w:rPr>
        <w:t>29</w:t>
      </w:r>
      <w:r w:rsidRPr="00EC00FA">
        <w:rPr>
          <w:rFonts w:ascii="Adobe Devanagari" w:hAnsi="Adobe Devanagari" w:cs="Adobe Devanagari"/>
          <w:sz w:val="24"/>
          <w:szCs w:val="24"/>
        </w:rPr>
        <w:t>Si MAS NMR spectra of compacted glasses are available in Figure S1 and S2, respectively. Figure S3 shows the relation between non-affinity and disorder parameter for a wide range of glasses. Figure S4 shows the frequency response of constructed 2D glasses (see main text for details).</w:t>
      </w:r>
    </w:p>
    <w:p w14:paraId="4762A0B7" w14:textId="77777777" w:rsidR="00EC00FA" w:rsidRPr="00EC00FA" w:rsidRDefault="00EC00FA" w:rsidP="00EC00FA">
      <w:pPr>
        <w:spacing w:line="276" w:lineRule="auto"/>
        <w:jc w:val="center"/>
        <w:rPr>
          <w:lang w:val="fr-FR"/>
        </w:rPr>
      </w:pPr>
      <w:bookmarkStart w:id="0" w:name="_GoBack"/>
      <w:r w:rsidRPr="00EC00FA">
        <w:rPr>
          <w:noProof/>
          <w:lang w:val="de-DE" w:eastAsia="de-DE"/>
        </w:rPr>
        <w:lastRenderedPageBreak/>
        <w:drawing>
          <wp:inline distT="0" distB="0" distL="0" distR="0" wp14:anchorId="0F55BB36" wp14:editId="66FBB898">
            <wp:extent cx="5760720" cy="470647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706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DBC5F6D" w14:textId="77777777" w:rsidR="00EC00FA" w:rsidRDefault="00EC00FA" w:rsidP="00EC00FA">
      <w:pPr>
        <w:autoSpaceDE w:val="0"/>
        <w:autoSpaceDN w:val="0"/>
        <w:adjustRightInd w:val="0"/>
        <w:spacing w:after="0" w:line="276" w:lineRule="auto"/>
        <w:jc w:val="both"/>
        <w:rPr>
          <w:rFonts w:ascii="Adobe Devanagari" w:hAnsi="Adobe Devanagari" w:cs="Adobe Devanagari"/>
          <w:sz w:val="24"/>
          <w:szCs w:val="24"/>
        </w:rPr>
      </w:pPr>
      <w:r w:rsidRPr="00EC00FA">
        <w:rPr>
          <w:rFonts w:ascii="Adobe Devanagari" w:hAnsi="Adobe Devanagari" w:cs="Adobe Devanagari"/>
          <w:b/>
          <w:bCs/>
          <w:sz w:val="24"/>
          <w:szCs w:val="24"/>
        </w:rPr>
        <w:t xml:space="preserve">Figure S1. 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Polarized VV </w:t>
      </w:r>
      <w:r w:rsidRPr="00EC00FA">
        <w:rPr>
          <w:rFonts w:ascii="Adobe Devanagari" w:hAnsi="Adobe Devanagari" w:cs="Adobe Devanagari"/>
          <w:b/>
          <w:bCs/>
          <w:sz w:val="24"/>
          <w:szCs w:val="24"/>
        </w:rPr>
        <w:t xml:space="preserve">(a) 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and depolarized VH </w:t>
      </w:r>
      <w:r w:rsidRPr="00EC00FA">
        <w:rPr>
          <w:rFonts w:ascii="Adobe Devanagari" w:hAnsi="Adobe Devanagari" w:cs="Adobe Devanagari"/>
          <w:color w:val="231F20"/>
          <w:sz w:val="24"/>
          <w:szCs w:val="24"/>
        </w:rPr>
        <w:t>(</w:t>
      </w:r>
      <w:r w:rsidRPr="00EC00FA">
        <w:rPr>
          <w:rFonts w:ascii="Adobe Devanagari" w:hAnsi="Adobe Devanagari" w:cs="Adobe Devanagari"/>
          <w:b/>
          <w:bCs/>
          <w:color w:val="231F20"/>
          <w:sz w:val="24"/>
          <w:szCs w:val="24"/>
        </w:rPr>
        <w:t>b</w:t>
      </w:r>
      <w:r w:rsidRPr="00EC00FA">
        <w:rPr>
          <w:rFonts w:ascii="Adobe Devanagari" w:hAnsi="Adobe Devanagari" w:cs="Adobe Devanagari"/>
          <w:color w:val="231F20"/>
          <w:sz w:val="24"/>
          <w:szCs w:val="24"/>
        </w:rPr>
        <w:t>)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Raman</w:t>
      </w:r>
      <w:r w:rsidRPr="00EC00FA">
        <w:rPr>
          <w:rFonts w:ascii="Adobe Devanagari" w:hAnsi="Adobe Devanagari" w:cs="Adobe Devanagari"/>
          <w:color w:val="000000"/>
          <w:sz w:val="24"/>
          <w:szCs w:val="24"/>
        </w:rPr>
        <w:t xml:space="preserve"> spectra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</w:t>
      </w:r>
      <w:r w:rsidRPr="00EC00FA">
        <w:rPr>
          <w:rFonts w:ascii="Adobe Devanagari" w:hAnsi="Adobe Devanagari" w:cs="Adobe Devanagari"/>
          <w:color w:val="000000"/>
          <w:sz w:val="24"/>
          <w:szCs w:val="24"/>
        </w:rPr>
        <w:t xml:space="preserve">of 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soda-lime silicate glasses in their pristine state (0.1 MPa) and after hot-compression (1 GPa and 2 GPa). </w:t>
      </w:r>
      <w:r w:rsidRPr="00EC00FA">
        <w:rPr>
          <w:rFonts w:ascii="Adobe Devanagari" w:hAnsi="Adobe Devanagari" w:cs="Adobe Devanagari"/>
          <w:b/>
          <w:bCs/>
          <w:sz w:val="24"/>
          <w:szCs w:val="24"/>
        </w:rPr>
        <w:t>(c)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Illustration of the half width at half maximum of the main Raman band </w:t>
      </w:r>
      <w:r w:rsidRPr="00EC00FA">
        <w:rPr>
          <w:rFonts w:ascii="Cambria" w:hAnsi="Cambria" w:cs="Cambria"/>
          <w:sz w:val="24"/>
          <w:szCs w:val="24"/>
        </w:rPr>
        <w:t>Δ</w:t>
      </w:r>
      <w:r w:rsidRPr="00EC00FA">
        <w:rPr>
          <w:rFonts w:ascii="Adobe Devanagari" w:hAnsi="Adobe Devanagari" w:cs="Adobe Devanagari"/>
          <w:sz w:val="24"/>
          <w:szCs w:val="24"/>
        </w:rPr>
        <w:t>L</w:t>
      </w:r>
      <w:r w:rsidRPr="00EC00FA">
        <w:rPr>
          <w:rFonts w:ascii="Adobe Devanagari" w:hAnsi="Adobe Devanagari" w:cs="Adobe Devanagari"/>
          <w:sz w:val="24"/>
          <w:szCs w:val="24"/>
          <w:vertAlign w:val="subscript"/>
        </w:rPr>
        <w:t>1/2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at 495 cm</w:t>
      </w:r>
      <w:r w:rsidRPr="00EC00FA">
        <w:rPr>
          <w:rFonts w:ascii="Adobe Devanagari" w:hAnsi="Adobe Devanagari" w:cs="Adobe Devanagari"/>
          <w:sz w:val="24"/>
          <w:szCs w:val="24"/>
          <w:vertAlign w:val="superscript"/>
        </w:rPr>
        <w:t>-1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</w:t>
      </w:r>
      <w:r w:rsidRPr="00EC00FA">
        <w:rPr>
          <w:rFonts w:ascii="Adobe Devanagari" w:hAnsi="Adobe Devanagari" w:cs="Adobe Devanagari"/>
          <w:b/>
          <w:bCs/>
          <w:sz w:val="24"/>
          <w:szCs w:val="24"/>
        </w:rPr>
        <w:t>(d)</w:t>
      </w:r>
      <w:r w:rsidRPr="00EC00FA">
        <w:t xml:space="preserve"> 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Variation </w:t>
      </w:r>
      <w:r w:rsidRPr="00EC00FA">
        <w:rPr>
          <w:rFonts w:ascii="Cambria" w:hAnsi="Cambria" w:cs="Cambria"/>
          <w:sz w:val="24"/>
          <w:szCs w:val="24"/>
        </w:rPr>
        <w:t>Δ</w:t>
      </w:r>
      <w:r w:rsidRPr="00EC00FA">
        <w:rPr>
          <w:rFonts w:ascii="Adobe Devanagari" w:hAnsi="Adobe Devanagari" w:cs="Adobe Devanagari"/>
          <w:sz w:val="24"/>
          <w:szCs w:val="24"/>
        </w:rPr>
        <w:t>L</w:t>
      </w:r>
      <w:r w:rsidRPr="00EC00FA">
        <w:rPr>
          <w:rFonts w:ascii="Adobe Devanagari" w:hAnsi="Adobe Devanagari" w:cs="Adobe Devanagari"/>
          <w:sz w:val="24"/>
          <w:szCs w:val="24"/>
          <w:vertAlign w:val="subscript"/>
        </w:rPr>
        <w:t>1/2</w:t>
      </w:r>
      <w:r w:rsidRPr="00EC00FA">
        <w:rPr>
          <w:rFonts w:ascii="Adobe Devanagari" w:hAnsi="Adobe Devanagari" w:cs="Adobe Devanagari"/>
          <w:sz w:val="24"/>
          <w:szCs w:val="24"/>
        </w:rPr>
        <w:t xml:space="preserve"> of </w:t>
      </w:r>
      <w:r w:rsidRPr="00EC00FA">
        <w:rPr>
          <w:rFonts w:ascii="Adobe Devanagari" w:eastAsiaTheme="minorEastAsia" w:hAnsi="Adobe Devanagari" w:cs="Adobe Devanagari"/>
          <w:sz w:val="24"/>
          <w:szCs w:val="24"/>
        </w:rPr>
        <w:t>as function of mass density</w:t>
      </w:r>
      <w:r w:rsidRPr="00EC00FA">
        <w:rPr>
          <w:rFonts w:ascii="Adobe Devanagari" w:hAnsi="Adobe Devanagari" w:cs="Adobe Devanagari"/>
          <w:sz w:val="24"/>
          <w:szCs w:val="24"/>
        </w:rPr>
        <w:t>.</w:t>
      </w:r>
      <w:r w:rsidRPr="00EC00FA">
        <w:rPr>
          <w:rFonts w:ascii="Adobe Devanagari" w:hAnsi="Adobe Devanagari" w:cs="Adobe Devanagari"/>
          <w:color w:val="000000"/>
          <w:sz w:val="24"/>
          <w:szCs w:val="24"/>
        </w:rPr>
        <w:t xml:space="preserve"> All spectra were normalized to t</w:t>
      </w:r>
      <w:r w:rsidRPr="00EC00FA">
        <w:rPr>
          <w:rFonts w:ascii="Adobe Devanagari" w:hAnsi="Adobe Devanagari" w:cs="Adobe Devanagari"/>
          <w:sz w:val="24"/>
          <w:szCs w:val="24"/>
        </w:rPr>
        <w:t>he intensity of the band at around 780 cm</w:t>
      </w:r>
      <w:r w:rsidRPr="00EC00FA">
        <w:rPr>
          <w:rFonts w:ascii="Adobe Devanagari" w:hAnsi="Adobe Devanagari" w:cs="Adobe Devanagari"/>
          <w:sz w:val="24"/>
          <w:szCs w:val="24"/>
          <w:vertAlign w:val="superscript"/>
        </w:rPr>
        <w:t>−1</w:t>
      </w:r>
      <w:r w:rsidRPr="00EC00FA">
        <w:rPr>
          <w:rFonts w:ascii="Adobe Devanagari" w:hAnsi="Adobe Devanagari" w:cs="Adobe Devanagari"/>
          <w:sz w:val="24"/>
          <w:szCs w:val="24"/>
        </w:rPr>
        <w:t>, which is practically not affected by compression.</w:t>
      </w:r>
      <w:r>
        <w:rPr>
          <w:rFonts w:ascii="Adobe Devanagari" w:hAnsi="Adobe Devanagari" w:cs="Adobe Devanagari"/>
          <w:sz w:val="24"/>
          <w:szCs w:val="24"/>
        </w:rPr>
        <w:t xml:space="preserve"> </w:t>
      </w:r>
    </w:p>
    <w:p w14:paraId="2EA5B55C" w14:textId="77777777" w:rsidR="00EC00FA" w:rsidRDefault="00EC00FA" w:rsidP="00EC00FA">
      <w:pPr>
        <w:autoSpaceDE w:val="0"/>
        <w:autoSpaceDN w:val="0"/>
        <w:adjustRightInd w:val="0"/>
        <w:spacing w:after="0" w:line="276" w:lineRule="auto"/>
        <w:jc w:val="both"/>
        <w:rPr>
          <w:rFonts w:ascii="Adobe Devanagari" w:hAnsi="Adobe Devanagari" w:cs="Adobe Devanagari"/>
          <w:sz w:val="24"/>
          <w:szCs w:val="24"/>
        </w:rPr>
      </w:pPr>
      <w:r w:rsidRPr="00B17FD4">
        <w:rPr>
          <w:noProof/>
          <w:lang w:val="de-DE" w:eastAsia="de-DE"/>
        </w:rPr>
        <w:lastRenderedPageBreak/>
        <w:drawing>
          <wp:inline distT="0" distB="0" distL="0" distR="0" wp14:anchorId="61E57EFA" wp14:editId="3C451BE8">
            <wp:extent cx="5610225" cy="323850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22A6B">
        <w:rPr>
          <w:rFonts w:ascii="Adobe Devanagari" w:hAnsi="Adobe Devanagari" w:cs="Adobe Devanagari"/>
          <w:b/>
          <w:bCs/>
          <w:sz w:val="24"/>
          <w:szCs w:val="24"/>
        </w:rPr>
        <w:t xml:space="preserve">Figure </w:t>
      </w:r>
      <w:r>
        <w:rPr>
          <w:rFonts w:ascii="Adobe Devanagari" w:hAnsi="Adobe Devanagari" w:cs="Adobe Devanagari"/>
          <w:b/>
          <w:bCs/>
          <w:sz w:val="24"/>
          <w:szCs w:val="24"/>
        </w:rPr>
        <w:t>S2</w:t>
      </w:r>
      <w:r w:rsidRPr="00922A6B">
        <w:rPr>
          <w:rFonts w:ascii="Adobe Devanagari" w:hAnsi="Adobe Devanagari" w:cs="Adobe Devanagari"/>
          <w:b/>
          <w:bCs/>
          <w:sz w:val="24"/>
          <w:szCs w:val="24"/>
        </w:rPr>
        <w:t xml:space="preserve">. </w:t>
      </w:r>
      <w:r w:rsidRPr="00A1047A">
        <w:rPr>
          <w:rFonts w:ascii="Adobe Devanagari" w:hAnsi="Adobe Devanagari" w:cs="Adobe Devanagari"/>
          <w:bCs/>
          <w:sz w:val="24"/>
          <w:szCs w:val="24"/>
        </w:rPr>
        <w:t xml:space="preserve">Deconvoluted </w:t>
      </w:r>
      <w:r w:rsidRPr="00A1047A">
        <w:rPr>
          <w:rFonts w:ascii="Adobe Devanagari" w:hAnsi="Adobe Devanagari" w:cs="Adobe Devanagari"/>
          <w:color w:val="231F20"/>
          <w:sz w:val="24"/>
          <w:szCs w:val="24"/>
          <w:vertAlign w:val="superscript"/>
        </w:rPr>
        <w:t>2</w:t>
      </w:r>
      <w:r>
        <w:rPr>
          <w:rFonts w:ascii="Adobe Devanagari" w:hAnsi="Adobe Devanagari" w:cs="Adobe Devanagari"/>
          <w:color w:val="231F20"/>
          <w:sz w:val="24"/>
          <w:szCs w:val="24"/>
          <w:vertAlign w:val="superscript"/>
        </w:rPr>
        <w:t>9</w:t>
      </w:r>
      <w:r>
        <w:rPr>
          <w:rFonts w:ascii="Adobe Devanagari" w:hAnsi="Adobe Devanagari" w:cs="Adobe Devanagari"/>
          <w:color w:val="231F20"/>
          <w:sz w:val="24"/>
          <w:szCs w:val="24"/>
        </w:rPr>
        <w:t xml:space="preserve">Si MAS NMR spectra </w:t>
      </w:r>
      <w:r w:rsidRPr="002D1273">
        <w:rPr>
          <w:rFonts w:ascii="Adobe Devanagari" w:hAnsi="Adobe Devanagari" w:cs="Adobe Devanagari"/>
          <w:color w:val="000000"/>
          <w:sz w:val="24"/>
          <w:szCs w:val="24"/>
        </w:rPr>
        <w:t xml:space="preserve">of </w:t>
      </w:r>
      <w:r>
        <w:rPr>
          <w:rFonts w:ascii="Adobe Devanagari" w:hAnsi="Adobe Devanagari" w:cs="Adobe Devanagari"/>
          <w:sz w:val="24"/>
          <w:szCs w:val="24"/>
        </w:rPr>
        <w:t>SLMS glasses taken from hot-compressed samples</w:t>
      </w:r>
      <w:r w:rsidRPr="00282B77">
        <w:rPr>
          <w:rFonts w:ascii="Adobe Devanagari" w:hAnsi="Adobe Devanagari" w:cs="Adobe Devanagari"/>
          <w:sz w:val="24"/>
          <w:szCs w:val="24"/>
        </w:rPr>
        <w:t xml:space="preserve"> </w:t>
      </w:r>
      <w:r>
        <w:rPr>
          <w:rFonts w:ascii="Adobe Devanagari" w:hAnsi="Adobe Devanagari" w:cs="Adobe Devanagari"/>
          <w:sz w:val="24"/>
          <w:szCs w:val="24"/>
        </w:rPr>
        <w:t>(</w:t>
      </w:r>
      <w:r w:rsidRPr="00A1047A">
        <w:rPr>
          <w:rFonts w:ascii="Adobe Devanagari" w:hAnsi="Adobe Devanagari" w:cs="Adobe Devanagari"/>
          <w:b/>
          <w:sz w:val="24"/>
          <w:szCs w:val="24"/>
        </w:rPr>
        <w:t>a</w:t>
      </w:r>
      <w:r>
        <w:rPr>
          <w:rFonts w:ascii="Adobe Devanagari" w:hAnsi="Adobe Devanagari" w:cs="Adobe Devanagari"/>
          <w:sz w:val="24"/>
          <w:szCs w:val="24"/>
        </w:rPr>
        <w:t>: 1</w:t>
      </w:r>
      <w:r w:rsidRPr="00724919">
        <w:rPr>
          <w:rFonts w:ascii="Adobe Devanagari" w:hAnsi="Adobe Devanagari" w:cs="Adobe Devanagari"/>
          <w:sz w:val="24"/>
          <w:szCs w:val="24"/>
        </w:rPr>
        <w:t xml:space="preserve"> GPa and </w:t>
      </w:r>
      <w:r w:rsidRPr="00A1047A">
        <w:rPr>
          <w:rFonts w:ascii="Adobe Devanagari" w:hAnsi="Adobe Devanagari" w:cs="Adobe Devanagari"/>
          <w:b/>
          <w:sz w:val="24"/>
          <w:szCs w:val="24"/>
        </w:rPr>
        <w:t>b</w:t>
      </w:r>
      <w:r>
        <w:rPr>
          <w:rFonts w:ascii="Adobe Devanagari" w:hAnsi="Adobe Devanagari" w:cs="Adobe Devanagari"/>
          <w:sz w:val="24"/>
          <w:szCs w:val="24"/>
        </w:rPr>
        <w:t>: 2</w:t>
      </w:r>
      <w:r w:rsidRPr="00724919">
        <w:rPr>
          <w:rFonts w:ascii="Adobe Devanagari" w:hAnsi="Adobe Devanagari" w:cs="Adobe Devanagari"/>
          <w:sz w:val="24"/>
          <w:szCs w:val="24"/>
        </w:rPr>
        <w:t xml:space="preserve"> GPa</w:t>
      </w:r>
      <w:r>
        <w:rPr>
          <w:rFonts w:ascii="Adobe Devanagari" w:hAnsi="Adobe Devanagari" w:cs="Adobe Devanagari"/>
          <w:sz w:val="24"/>
          <w:szCs w:val="24"/>
        </w:rPr>
        <w:t>).</w:t>
      </w:r>
    </w:p>
    <w:p w14:paraId="262B5F51" w14:textId="77777777" w:rsidR="00EC00FA" w:rsidRDefault="00EC00FA" w:rsidP="00EC00FA">
      <w:pPr>
        <w:spacing w:line="276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14:paraId="68F4788C" w14:textId="77777777" w:rsidR="00EC00FA" w:rsidRPr="003A0BAC" w:rsidRDefault="00EC00FA" w:rsidP="00EC00FA">
      <w:pPr>
        <w:pStyle w:val="Listenabsatz"/>
        <w:tabs>
          <w:tab w:val="left" w:pos="0"/>
        </w:tabs>
        <w:ind w:left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de-DE" w:eastAsia="de-DE"/>
        </w:rPr>
        <w:drawing>
          <wp:inline distT="0" distB="0" distL="0" distR="0" wp14:anchorId="424C5A04" wp14:editId="062610EA">
            <wp:extent cx="5958829" cy="3648075"/>
            <wp:effectExtent l="0" t="0" r="444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0693" cy="3649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C16FB3" w14:textId="77777777" w:rsidR="00EC00FA" w:rsidRPr="00BE3155" w:rsidRDefault="00EC00FA" w:rsidP="00EC00FA">
      <w:pPr>
        <w:autoSpaceDE w:val="0"/>
        <w:autoSpaceDN w:val="0"/>
        <w:adjustRightInd w:val="0"/>
        <w:spacing w:after="0" w:line="240" w:lineRule="auto"/>
        <w:jc w:val="both"/>
        <w:rPr>
          <w:rFonts w:ascii="Adobe Devanagari" w:hAnsi="Adobe Devanagari" w:cs="Adobe Devanagari"/>
          <w:color w:val="000000" w:themeColor="text1"/>
          <w:sz w:val="24"/>
          <w:szCs w:val="24"/>
        </w:rPr>
      </w:pPr>
      <w:r w:rsidRPr="00BE2599">
        <w:rPr>
          <w:rFonts w:ascii="Adobe Devanagari" w:hAnsi="Adobe Devanagari" w:cs="Adobe Devanagari"/>
          <w:b/>
          <w:bCs/>
          <w:color w:val="000000" w:themeColor="text1"/>
          <w:sz w:val="24"/>
          <w:szCs w:val="24"/>
        </w:rPr>
        <w:t>Figure S3.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Ratio of the 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experimental 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shear modulus </w:t>
      </w:r>
      <m:oMath>
        <m:sSub>
          <m:sSubPr>
            <m:ctrlPr>
              <w:rPr>
                <w:rFonts w:ascii="Cambria Math" w:hAnsi="Cambria Math" w:cs="Adobe Devanagar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exp</m:t>
            </m:r>
          </m:sub>
        </m:sSub>
      </m:oMath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and the typical shear modulus </w:t>
      </w:r>
      <m:oMath>
        <m:sSub>
          <m:sSubPr>
            <m:ctrlPr>
              <w:rPr>
                <w:rFonts w:ascii="Cambria Math" w:hAnsi="Cambria Math" w:cs="Adobe Devanagari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0</m:t>
            </m:r>
          </m:sub>
        </m:sSub>
      </m:oMath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vs the disorder parameter </w:t>
      </w:r>
      <m:oMath>
        <m:sSup>
          <m:sSupPr>
            <m:ctrlPr>
              <w:rPr>
                <w:rFonts w:ascii="Cambria Math" w:hAnsi="Cambria Math" w:cs="Adobe Devanagari"/>
                <w:i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2</m:t>
            </m:r>
          </m:sup>
        </m:sSup>
      </m:oMath>
      <w:r w:rsidRPr="00BE2599">
        <w:rPr>
          <w:rFonts w:ascii="Adobe Devanagari" w:eastAsiaTheme="minorEastAsia" w:hAnsi="Adobe Devanagari" w:cs="Adobe Devanagari"/>
          <w:color w:val="000000" w:themeColor="text1"/>
          <w:sz w:val="24"/>
          <w:szCs w:val="24"/>
        </w:rPr>
        <w:t xml:space="preserve"> 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>for a wide range of glassy materials. A close-up highlighting the glasses investigated in the pre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>sent study is shown in the inse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t. The function </w:t>
      </w:r>
      <m:oMath>
        <m:r>
          <w:rPr>
            <w:rFonts w:ascii="Cambria Math" w:hAnsi="Cambria Math" w:cs="Adobe Devanagari"/>
            <w:color w:val="000000" w:themeColor="text1"/>
            <w:sz w:val="24"/>
            <w:szCs w:val="24"/>
          </w:rPr>
          <m:t>f</m:t>
        </m:r>
        <m:d>
          <m:dPr>
            <m:ctrlPr>
              <w:rPr>
                <w:rFonts w:ascii="Cambria Math" w:hAnsi="Cambria Math" w:cs="Adobe Devanagari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k</m:t>
            </m:r>
          </m:e>
        </m:d>
      </m:oMath>
      <w:r>
        <w:rPr>
          <w:rFonts w:ascii="Adobe Devanagari" w:hAnsi="Adobe Devanagari" w:cs="Adobe Devanagari"/>
          <w:color w:val="000000" w:themeColor="text1"/>
          <w:sz w:val="20"/>
          <w:szCs w:val="20"/>
        </w:rPr>
        <w:t xml:space="preserve"> (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>the</w:t>
      </w:r>
      <w:r w:rsidRPr="00BE2599">
        <w:rPr>
          <w:rFonts w:ascii="Adobe Devanagari" w:hAnsi="Adobe Devanagari" w:cs="Adobe Devanagari"/>
          <w:color w:val="000000" w:themeColor="text1"/>
          <w:sz w:val="20"/>
          <w:szCs w:val="20"/>
        </w:rPr>
        <w:t xml:space="preserve"> 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curved red line, straight dashed lines and shaded 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>area) is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describ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>ed in detail in Ref. (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>2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>8)</w:t>
      </w:r>
    </w:p>
    <w:p w14:paraId="68E6DB86" w14:textId="237F791B" w:rsidR="00EC00FA" w:rsidRDefault="00EC00FA" w:rsidP="00EC00FA">
      <w:pPr>
        <w:pStyle w:val="Listenabsatz"/>
        <w:ind w:left="0"/>
        <w:jc w:val="center"/>
        <w:rPr>
          <w:rFonts w:asciiTheme="majorBidi" w:hAnsiTheme="majorBidi" w:cstheme="majorBidi"/>
          <w:sz w:val="24"/>
          <w:szCs w:val="24"/>
        </w:rPr>
      </w:pPr>
      <w:r w:rsidRPr="00EC00FA">
        <w:lastRenderedPageBreak/>
        <w:drawing>
          <wp:inline distT="0" distB="0" distL="0" distR="0" wp14:anchorId="5A47B6CA" wp14:editId="1665C2CA">
            <wp:extent cx="5760720" cy="4437183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00FA">
        <w:rPr>
          <w:rFonts w:asciiTheme="majorBidi" w:hAnsiTheme="majorBidi" w:cstheme="majorBidi"/>
          <w:sz w:val="24"/>
          <w:szCs w:val="24"/>
        </w:rPr>
        <w:t xml:space="preserve"> </w:t>
      </w:r>
      <w:r w:rsidRPr="00EC00FA">
        <w:drawing>
          <wp:inline distT="0" distB="0" distL="0" distR="0" wp14:anchorId="61AE2CD2" wp14:editId="059AE2C2">
            <wp:extent cx="5760720" cy="443718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0980A" w14:textId="77777777" w:rsidR="00EC00FA" w:rsidRPr="00BE2599" w:rsidRDefault="00EC00FA" w:rsidP="00EC00FA">
      <w:pPr>
        <w:pStyle w:val="Listenabsatz"/>
        <w:ind w:left="0"/>
        <w:jc w:val="both"/>
        <w:rPr>
          <w:rFonts w:ascii="Adobe Devanagari" w:hAnsi="Adobe Devanagari" w:cs="Adobe Devanagari"/>
          <w:color w:val="000000" w:themeColor="text1"/>
          <w:sz w:val="24"/>
          <w:szCs w:val="24"/>
        </w:rPr>
      </w:pPr>
      <w:r w:rsidRPr="00BE2599">
        <w:rPr>
          <w:rFonts w:ascii="Adobe Devanagari" w:hAnsi="Adobe Devanagari" w:cs="Adobe Devanagari"/>
          <w:b/>
          <w:bCs/>
          <w:color w:val="000000" w:themeColor="text1"/>
          <w:sz w:val="24"/>
          <w:szCs w:val="24"/>
        </w:rPr>
        <w:lastRenderedPageBreak/>
        <w:t>Figure S4.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Frequency response of total elastic energy of a 2D glass with shear modulus distribution corresponding to </w:t>
      </w:r>
      <w:r w:rsidRPr="00BE2599">
        <w:rPr>
          <w:rFonts w:ascii="Adobe Devanagari" w:hAnsi="Adobe Devanagari" w:cs="Adobe Devanagari"/>
          <w:b/>
          <w:bCs/>
          <w:color w:val="000000" w:themeColor="text1"/>
          <w:sz w:val="24"/>
          <w:szCs w:val="24"/>
        </w:rPr>
        <w:t>(a)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top left panel of Figure 4 and </w:t>
      </w:r>
      <w:r w:rsidRPr="00BE2599">
        <w:rPr>
          <w:rFonts w:ascii="Adobe Devanagari" w:hAnsi="Adobe Devanagari" w:cs="Adobe Devanagari"/>
          <w:b/>
          <w:bCs/>
          <w:color w:val="000000" w:themeColor="text1"/>
          <w:sz w:val="24"/>
          <w:szCs w:val="24"/>
        </w:rPr>
        <w:t>(b)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 top right panel of Figure 4. The marked frequency is the 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one 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chosen 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>as excitation frequency for the strain energy maps. T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he </w:t>
      </w:r>
      <w:r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VDoS </w:t>
      </w:r>
      <w:r w:rsidRPr="00BE2599">
        <w:rPr>
          <w:rFonts w:ascii="Adobe Devanagari" w:hAnsi="Adobe Devanagari" w:cs="Adobe Devanagari"/>
          <w:color w:val="000000" w:themeColor="text1"/>
          <w:sz w:val="24"/>
          <w:szCs w:val="24"/>
        </w:rPr>
        <w:t xml:space="preserve">Boson peak frequency </w:t>
      </w:r>
      <m:oMath>
        <m:sSub>
          <m:sSubPr>
            <m:ctrlPr>
              <w:rPr>
                <w:rFonts w:ascii="Cambria Math" w:hAnsi="Cambria Math" w:cs="Adobe Devanagari"/>
                <w:iCs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hAnsi="Cambria Math" w:cs="Adobe Devanagari"/>
                <w:color w:val="000000" w:themeColor="text1"/>
                <w:sz w:val="24"/>
                <w:szCs w:val="24"/>
              </w:rPr>
              <m:t>BP</m:t>
            </m:r>
          </m:sub>
        </m:sSub>
      </m:oMath>
      <w:r w:rsidRPr="00BE2599">
        <w:rPr>
          <w:rFonts w:ascii="Adobe Devanagari" w:eastAsiaTheme="minorEastAsia" w:hAnsi="Adobe Devanagari" w:cs="Adobe Devanagari"/>
          <w:iCs/>
          <w:color w:val="000000" w:themeColor="text1"/>
          <w:sz w:val="24"/>
          <w:szCs w:val="24"/>
        </w:rPr>
        <w:t xml:space="preserve"> </w:t>
      </w:r>
      <w:r>
        <w:rPr>
          <w:rFonts w:ascii="Adobe Devanagari" w:eastAsiaTheme="minorEastAsia" w:hAnsi="Adobe Devanagari" w:cs="Adobe Devanagari"/>
          <w:iCs/>
          <w:color w:val="000000" w:themeColor="text1"/>
          <w:sz w:val="24"/>
          <w:szCs w:val="24"/>
        </w:rPr>
        <w:t xml:space="preserve">is </w:t>
      </w:r>
      <w:r w:rsidRPr="00BE2599">
        <w:rPr>
          <w:rFonts w:ascii="Adobe Devanagari" w:eastAsiaTheme="minorEastAsia" w:hAnsi="Adobe Devanagari" w:cs="Adobe Devanagari"/>
          <w:iCs/>
          <w:color w:val="000000" w:themeColor="text1"/>
          <w:sz w:val="24"/>
          <w:szCs w:val="24"/>
        </w:rPr>
        <w:t xml:space="preserve">marked </w:t>
      </w:r>
      <w:r>
        <w:rPr>
          <w:rFonts w:ascii="Adobe Devanagari" w:eastAsiaTheme="minorEastAsia" w:hAnsi="Adobe Devanagari" w:cs="Adobe Devanagari"/>
          <w:iCs/>
          <w:color w:val="000000" w:themeColor="text1"/>
          <w:sz w:val="24"/>
          <w:szCs w:val="24"/>
        </w:rPr>
        <w:t>with the red line</w:t>
      </w:r>
      <w:r w:rsidRPr="00BE2599">
        <w:rPr>
          <w:rFonts w:ascii="Adobe Devanagari" w:eastAsiaTheme="minorEastAsia" w:hAnsi="Adobe Devanagari" w:cs="Adobe Devanagari"/>
          <w:iCs/>
          <w:color w:val="000000" w:themeColor="text1"/>
          <w:sz w:val="24"/>
          <w:szCs w:val="24"/>
        </w:rPr>
        <w:t>.</w:t>
      </w:r>
    </w:p>
    <w:p w14:paraId="58BEA51B" w14:textId="1037A2D0" w:rsidR="00117141" w:rsidRPr="002A4BA2" w:rsidRDefault="00117141" w:rsidP="002A4BA2">
      <w:pPr>
        <w:spacing w:line="276" w:lineRule="auto"/>
        <w:jc w:val="center"/>
        <w:rPr>
          <w:rFonts w:ascii="Adobe Devanagari" w:hAnsi="Adobe Devanagari" w:cs="Adobe Devanagari"/>
          <w:b/>
          <w:sz w:val="32"/>
          <w:szCs w:val="20"/>
        </w:rPr>
      </w:pPr>
    </w:p>
    <w:sectPr w:rsidR="00117141" w:rsidRPr="002A4BA2">
      <w:endnotePr>
        <w:numFmt w:val="decimal"/>
      </w:endnote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75CDC0" w14:textId="77777777" w:rsidR="00693ED1" w:rsidRDefault="00693ED1" w:rsidP="00746CB4">
      <w:pPr>
        <w:spacing w:after="0" w:line="240" w:lineRule="auto"/>
      </w:pPr>
      <w:r>
        <w:separator/>
      </w:r>
    </w:p>
  </w:endnote>
  <w:endnote w:type="continuationSeparator" w:id="0">
    <w:p w14:paraId="1DEAF8A4" w14:textId="77777777" w:rsidR="00693ED1" w:rsidRDefault="00693ED1" w:rsidP="00746C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dvPSTim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6F378C" w14:textId="77777777" w:rsidR="00693ED1" w:rsidRDefault="00693ED1" w:rsidP="00746CB4">
      <w:pPr>
        <w:spacing w:after="0" w:line="240" w:lineRule="auto"/>
      </w:pPr>
      <w:r>
        <w:separator/>
      </w:r>
    </w:p>
  </w:footnote>
  <w:footnote w:type="continuationSeparator" w:id="0">
    <w:p w14:paraId="142B0D80" w14:textId="77777777" w:rsidR="00693ED1" w:rsidRDefault="00693ED1" w:rsidP="00746C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80386"/>
    <w:multiLevelType w:val="multilevel"/>
    <w:tmpl w:val="B868F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0EA6550"/>
    <w:multiLevelType w:val="multilevel"/>
    <w:tmpl w:val="F82069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2" w15:restartNumberingAfterBreak="0">
    <w:nsid w:val="23D96E15"/>
    <w:multiLevelType w:val="multilevel"/>
    <w:tmpl w:val="F82069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25F325D8"/>
    <w:multiLevelType w:val="multilevel"/>
    <w:tmpl w:val="F82069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4" w15:restartNumberingAfterBreak="0">
    <w:nsid w:val="2C382DDC"/>
    <w:multiLevelType w:val="multilevel"/>
    <w:tmpl w:val="F82069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5" w15:restartNumberingAfterBreak="0">
    <w:nsid w:val="44A06A6E"/>
    <w:multiLevelType w:val="multilevel"/>
    <w:tmpl w:val="7BACFC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602AC1"/>
    <w:multiLevelType w:val="multilevel"/>
    <w:tmpl w:val="F82069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num w:numId="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0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F27"/>
    <w:rsid w:val="000046C1"/>
    <w:rsid w:val="000053CA"/>
    <w:rsid w:val="00012AD4"/>
    <w:rsid w:val="00014D45"/>
    <w:rsid w:val="00017D49"/>
    <w:rsid w:val="00021C0F"/>
    <w:rsid w:val="00022A45"/>
    <w:rsid w:val="00023CB4"/>
    <w:rsid w:val="000251D4"/>
    <w:rsid w:val="00026F89"/>
    <w:rsid w:val="00031FBE"/>
    <w:rsid w:val="000343D2"/>
    <w:rsid w:val="0003468A"/>
    <w:rsid w:val="00035345"/>
    <w:rsid w:val="00037982"/>
    <w:rsid w:val="00042234"/>
    <w:rsid w:val="000439C1"/>
    <w:rsid w:val="000462BA"/>
    <w:rsid w:val="00047735"/>
    <w:rsid w:val="0005054E"/>
    <w:rsid w:val="00051AD0"/>
    <w:rsid w:val="00055A18"/>
    <w:rsid w:val="000565E6"/>
    <w:rsid w:val="00066394"/>
    <w:rsid w:val="00070830"/>
    <w:rsid w:val="0008583A"/>
    <w:rsid w:val="000867F6"/>
    <w:rsid w:val="00087CF8"/>
    <w:rsid w:val="0009553D"/>
    <w:rsid w:val="000A0B66"/>
    <w:rsid w:val="000A22AB"/>
    <w:rsid w:val="000B0248"/>
    <w:rsid w:val="000B0832"/>
    <w:rsid w:val="000B0FC9"/>
    <w:rsid w:val="000B1453"/>
    <w:rsid w:val="000C1794"/>
    <w:rsid w:val="000C5273"/>
    <w:rsid w:val="000C5439"/>
    <w:rsid w:val="000D6D03"/>
    <w:rsid w:val="000E06A4"/>
    <w:rsid w:val="000E58C4"/>
    <w:rsid w:val="000E77A5"/>
    <w:rsid w:val="000F6988"/>
    <w:rsid w:val="000F72D0"/>
    <w:rsid w:val="000F7D30"/>
    <w:rsid w:val="0010040D"/>
    <w:rsid w:val="0011142F"/>
    <w:rsid w:val="001130FA"/>
    <w:rsid w:val="00114206"/>
    <w:rsid w:val="0011550B"/>
    <w:rsid w:val="00117141"/>
    <w:rsid w:val="0012067B"/>
    <w:rsid w:val="00121E6D"/>
    <w:rsid w:val="00127CD9"/>
    <w:rsid w:val="00131740"/>
    <w:rsid w:val="00131AA8"/>
    <w:rsid w:val="00136E4A"/>
    <w:rsid w:val="001414C8"/>
    <w:rsid w:val="0014539F"/>
    <w:rsid w:val="001521B2"/>
    <w:rsid w:val="00155811"/>
    <w:rsid w:val="00156EDB"/>
    <w:rsid w:val="00161684"/>
    <w:rsid w:val="001629A3"/>
    <w:rsid w:val="001639D1"/>
    <w:rsid w:val="0016430A"/>
    <w:rsid w:val="0016451D"/>
    <w:rsid w:val="0016457C"/>
    <w:rsid w:val="00165BD2"/>
    <w:rsid w:val="0016660D"/>
    <w:rsid w:val="00167D04"/>
    <w:rsid w:val="00170F0C"/>
    <w:rsid w:val="00177C25"/>
    <w:rsid w:val="0018512C"/>
    <w:rsid w:val="001910C9"/>
    <w:rsid w:val="00192003"/>
    <w:rsid w:val="00192F65"/>
    <w:rsid w:val="001946E9"/>
    <w:rsid w:val="001A2542"/>
    <w:rsid w:val="001A2CCF"/>
    <w:rsid w:val="001A2D91"/>
    <w:rsid w:val="001A7408"/>
    <w:rsid w:val="001B15FE"/>
    <w:rsid w:val="001B2AB6"/>
    <w:rsid w:val="001B66DB"/>
    <w:rsid w:val="001B69D3"/>
    <w:rsid w:val="001C320A"/>
    <w:rsid w:val="001C77A8"/>
    <w:rsid w:val="001D26CB"/>
    <w:rsid w:val="001D27B4"/>
    <w:rsid w:val="001D4746"/>
    <w:rsid w:val="001E3766"/>
    <w:rsid w:val="001E6EE2"/>
    <w:rsid w:val="001F0CC6"/>
    <w:rsid w:val="001F46D1"/>
    <w:rsid w:val="001F48AD"/>
    <w:rsid w:val="001F4B98"/>
    <w:rsid w:val="0020634F"/>
    <w:rsid w:val="002076D9"/>
    <w:rsid w:val="002122F1"/>
    <w:rsid w:val="002130BE"/>
    <w:rsid w:val="0021623A"/>
    <w:rsid w:val="002244D0"/>
    <w:rsid w:val="00224FA8"/>
    <w:rsid w:val="0023067D"/>
    <w:rsid w:val="00232DE9"/>
    <w:rsid w:val="00233214"/>
    <w:rsid w:val="00233EEC"/>
    <w:rsid w:val="00243F4D"/>
    <w:rsid w:val="0024501B"/>
    <w:rsid w:val="00246140"/>
    <w:rsid w:val="00250E78"/>
    <w:rsid w:val="002524A4"/>
    <w:rsid w:val="0025510B"/>
    <w:rsid w:val="00255B3D"/>
    <w:rsid w:val="00256D89"/>
    <w:rsid w:val="00257692"/>
    <w:rsid w:val="002614E6"/>
    <w:rsid w:val="0026334A"/>
    <w:rsid w:val="00263629"/>
    <w:rsid w:val="00267AC8"/>
    <w:rsid w:val="00272221"/>
    <w:rsid w:val="00272AFD"/>
    <w:rsid w:val="00282B77"/>
    <w:rsid w:val="00282CC8"/>
    <w:rsid w:val="00284B4B"/>
    <w:rsid w:val="0029337F"/>
    <w:rsid w:val="00294049"/>
    <w:rsid w:val="00294CC1"/>
    <w:rsid w:val="00296605"/>
    <w:rsid w:val="002A0DEA"/>
    <w:rsid w:val="002A3814"/>
    <w:rsid w:val="002A4BA2"/>
    <w:rsid w:val="002B2E4B"/>
    <w:rsid w:val="002B396D"/>
    <w:rsid w:val="002B488B"/>
    <w:rsid w:val="002C0C99"/>
    <w:rsid w:val="002C6156"/>
    <w:rsid w:val="002C6823"/>
    <w:rsid w:val="002C76CC"/>
    <w:rsid w:val="002D0817"/>
    <w:rsid w:val="002D1273"/>
    <w:rsid w:val="002D1BF4"/>
    <w:rsid w:val="002D20D0"/>
    <w:rsid w:val="002D50C6"/>
    <w:rsid w:val="002D5BBF"/>
    <w:rsid w:val="002D768C"/>
    <w:rsid w:val="002E1303"/>
    <w:rsid w:val="002E1642"/>
    <w:rsid w:val="002E213F"/>
    <w:rsid w:val="002E54D6"/>
    <w:rsid w:val="002F413D"/>
    <w:rsid w:val="002F5AFA"/>
    <w:rsid w:val="0030332B"/>
    <w:rsid w:val="00306F73"/>
    <w:rsid w:val="00307828"/>
    <w:rsid w:val="00316CA2"/>
    <w:rsid w:val="003170B9"/>
    <w:rsid w:val="00317EE5"/>
    <w:rsid w:val="00321DDB"/>
    <w:rsid w:val="0032240E"/>
    <w:rsid w:val="0032270D"/>
    <w:rsid w:val="00324788"/>
    <w:rsid w:val="003253B2"/>
    <w:rsid w:val="00325D55"/>
    <w:rsid w:val="003267C4"/>
    <w:rsid w:val="0032754D"/>
    <w:rsid w:val="00334F6B"/>
    <w:rsid w:val="003351C0"/>
    <w:rsid w:val="003353AE"/>
    <w:rsid w:val="0034347B"/>
    <w:rsid w:val="003542F0"/>
    <w:rsid w:val="0035778D"/>
    <w:rsid w:val="003602D8"/>
    <w:rsid w:val="00360777"/>
    <w:rsid w:val="00364278"/>
    <w:rsid w:val="00370F53"/>
    <w:rsid w:val="00375028"/>
    <w:rsid w:val="00376507"/>
    <w:rsid w:val="003839DF"/>
    <w:rsid w:val="003842DD"/>
    <w:rsid w:val="00386225"/>
    <w:rsid w:val="0038623C"/>
    <w:rsid w:val="00386BCE"/>
    <w:rsid w:val="00387896"/>
    <w:rsid w:val="003905B6"/>
    <w:rsid w:val="00391272"/>
    <w:rsid w:val="00392ACB"/>
    <w:rsid w:val="003933C1"/>
    <w:rsid w:val="00393AA4"/>
    <w:rsid w:val="00395802"/>
    <w:rsid w:val="00395E7D"/>
    <w:rsid w:val="003A2C68"/>
    <w:rsid w:val="003A7327"/>
    <w:rsid w:val="003A77B4"/>
    <w:rsid w:val="003B23AD"/>
    <w:rsid w:val="003B3182"/>
    <w:rsid w:val="003C4B94"/>
    <w:rsid w:val="003C5E47"/>
    <w:rsid w:val="003C6E2B"/>
    <w:rsid w:val="003C722A"/>
    <w:rsid w:val="003D03EC"/>
    <w:rsid w:val="003D16EB"/>
    <w:rsid w:val="003D402D"/>
    <w:rsid w:val="003D5D79"/>
    <w:rsid w:val="003E39FE"/>
    <w:rsid w:val="003F1C89"/>
    <w:rsid w:val="003F37E2"/>
    <w:rsid w:val="003F4E3D"/>
    <w:rsid w:val="003F5BA9"/>
    <w:rsid w:val="00402BDC"/>
    <w:rsid w:val="0040522B"/>
    <w:rsid w:val="0040619A"/>
    <w:rsid w:val="00410698"/>
    <w:rsid w:val="004142F0"/>
    <w:rsid w:val="00424822"/>
    <w:rsid w:val="00424A98"/>
    <w:rsid w:val="00427101"/>
    <w:rsid w:val="0043026D"/>
    <w:rsid w:val="00431C95"/>
    <w:rsid w:val="00436A8C"/>
    <w:rsid w:val="00437ED7"/>
    <w:rsid w:val="004418D2"/>
    <w:rsid w:val="00444B4A"/>
    <w:rsid w:val="004456C2"/>
    <w:rsid w:val="00445B3C"/>
    <w:rsid w:val="00450015"/>
    <w:rsid w:val="00451422"/>
    <w:rsid w:val="004553C4"/>
    <w:rsid w:val="00462E4B"/>
    <w:rsid w:val="00464C0A"/>
    <w:rsid w:val="004670CF"/>
    <w:rsid w:val="004707BF"/>
    <w:rsid w:val="0047669D"/>
    <w:rsid w:val="004830A1"/>
    <w:rsid w:val="004856FC"/>
    <w:rsid w:val="004879E5"/>
    <w:rsid w:val="00487C3A"/>
    <w:rsid w:val="0049157F"/>
    <w:rsid w:val="00494839"/>
    <w:rsid w:val="00497AC3"/>
    <w:rsid w:val="004A3827"/>
    <w:rsid w:val="004A3E76"/>
    <w:rsid w:val="004A66D9"/>
    <w:rsid w:val="004A7497"/>
    <w:rsid w:val="004B074D"/>
    <w:rsid w:val="004B4284"/>
    <w:rsid w:val="004B45D9"/>
    <w:rsid w:val="004C33A8"/>
    <w:rsid w:val="004C620C"/>
    <w:rsid w:val="004C70BA"/>
    <w:rsid w:val="004D09CB"/>
    <w:rsid w:val="004D26E2"/>
    <w:rsid w:val="004D4457"/>
    <w:rsid w:val="004D5034"/>
    <w:rsid w:val="004D65B8"/>
    <w:rsid w:val="004D7689"/>
    <w:rsid w:val="004E158B"/>
    <w:rsid w:val="004E4654"/>
    <w:rsid w:val="004E76A5"/>
    <w:rsid w:val="004F2618"/>
    <w:rsid w:val="004F56F4"/>
    <w:rsid w:val="004F6A13"/>
    <w:rsid w:val="004F76E2"/>
    <w:rsid w:val="00500857"/>
    <w:rsid w:val="00502D6B"/>
    <w:rsid w:val="0050439D"/>
    <w:rsid w:val="00505249"/>
    <w:rsid w:val="005113D8"/>
    <w:rsid w:val="00511F23"/>
    <w:rsid w:val="00512520"/>
    <w:rsid w:val="00515572"/>
    <w:rsid w:val="00515B47"/>
    <w:rsid w:val="005165A2"/>
    <w:rsid w:val="00516C2E"/>
    <w:rsid w:val="005274B1"/>
    <w:rsid w:val="00527B66"/>
    <w:rsid w:val="00531084"/>
    <w:rsid w:val="00533D83"/>
    <w:rsid w:val="005376BC"/>
    <w:rsid w:val="00545521"/>
    <w:rsid w:val="00547DFA"/>
    <w:rsid w:val="00554242"/>
    <w:rsid w:val="005542BB"/>
    <w:rsid w:val="00554C29"/>
    <w:rsid w:val="005558B7"/>
    <w:rsid w:val="0055696E"/>
    <w:rsid w:val="005630E1"/>
    <w:rsid w:val="0057015B"/>
    <w:rsid w:val="00570E7F"/>
    <w:rsid w:val="00571F5F"/>
    <w:rsid w:val="0057310D"/>
    <w:rsid w:val="0057338B"/>
    <w:rsid w:val="00574CA9"/>
    <w:rsid w:val="005774C2"/>
    <w:rsid w:val="005842F4"/>
    <w:rsid w:val="00584D81"/>
    <w:rsid w:val="0059129F"/>
    <w:rsid w:val="0059178F"/>
    <w:rsid w:val="0059536F"/>
    <w:rsid w:val="005A611A"/>
    <w:rsid w:val="005A6D12"/>
    <w:rsid w:val="005B0FCE"/>
    <w:rsid w:val="005B229C"/>
    <w:rsid w:val="005B45B5"/>
    <w:rsid w:val="005B5554"/>
    <w:rsid w:val="005B60D7"/>
    <w:rsid w:val="005C0A01"/>
    <w:rsid w:val="005C5E1E"/>
    <w:rsid w:val="005C7C1A"/>
    <w:rsid w:val="005D0C58"/>
    <w:rsid w:val="005D214C"/>
    <w:rsid w:val="005D41F7"/>
    <w:rsid w:val="005D71F7"/>
    <w:rsid w:val="005D7C37"/>
    <w:rsid w:val="005E0288"/>
    <w:rsid w:val="005E1AB6"/>
    <w:rsid w:val="005E573D"/>
    <w:rsid w:val="005E5FEC"/>
    <w:rsid w:val="005F1FD7"/>
    <w:rsid w:val="005F459F"/>
    <w:rsid w:val="00607F26"/>
    <w:rsid w:val="006142FB"/>
    <w:rsid w:val="00621B24"/>
    <w:rsid w:val="00625A42"/>
    <w:rsid w:val="00630F57"/>
    <w:rsid w:val="00632541"/>
    <w:rsid w:val="00633982"/>
    <w:rsid w:val="006413A6"/>
    <w:rsid w:val="006421BD"/>
    <w:rsid w:val="00643625"/>
    <w:rsid w:val="0065051E"/>
    <w:rsid w:val="00652217"/>
    <w:rsid w:val="00652F46"/>
    <w:rsid w:val="006532E5"/>
    <w:rsid w:val="0065571B"/>
    <w:rsid w:val="00656C03"/>
    <w:rsid w:val="00661513"/>
    <w:rsid w:val="00663C32"/>
    <w:rsid w:val="00672720"/>
    <w:rsid w:val="0067476F"/>
    <w:rsid w:val="006842E1"/>
    <w:rsid w:val="00684C56"/>
    <w:rsid w:val="00687F76"/>
    <w:rsid w:val="00693ED1"/>
    <w:rsid w:val="0069509C"/>
    <w:rsid w:val="006A1105"/>
    <w:rsid w:val="006A1CA1"/>
    <w:rsid w:val="006A202B"/>
    <w:rsid w:val="006A336D"/>
    <w:rsid w:val="006A40C9"/>
    <w:rsid w:val="006A4312"/>
    <w:rsid w:val="006B0692"/>
    <w:rsid w:val="006C12A4"/>
    <w:rsid w:val="006C461E"/>
    <w:rsid w:val="006C6542"/>
    <w:rsid w:val="006D503C"/>
    <w:rsid w:val="006E03E1"/>
    <w:rsid w:val="006E0BDE"/>
    <w:rsid w:val="00700086"/>
    <w:rsid w:val="00704C0C"/>
    <w:rsid w:val="00707DF3"/>
    <w:rsid w:val="0071096B"/>
    <w:rsid w:val="00711066"/>
    <w:rsid w:val="007120E1"/>
    <w:rsid w:val="00713370"/>
    <w:rsid w:val="00724919"/>
    <w:rsid w:val="0072546E"/>
    <w:rsid w:val="00726B84"/>
    <w:rsid w:val="00727168"/>
    <w:rsid w:val="00732CE7"/>
    <w:rsid w:val="007450D7"/>
    <w:rsid w:val="00745827"/>
    <w:rsid w:val="0074662E"/>
    <w:rsid w:val="00746CB4"/>
    <w:rsid w:val="00747BD9"/>
    <w:rsid w:val="0075090B"/>
    <w:rsid w:val="00752AE7"/>
    <w:rsid w:val="00752DF4"/>
    <w:rsid w:val="00754753"/>
    <w:rsid w:val="0075477F"/>
    <w:rsid w:val="00775EE5"/>
    <w:rsid w:val="00780F00"/>
    <w:rsid w:val="0078317C"/>
    <w:rsid w:val="00786089"/>
    <w:rsid w:val="00786B89"/>
    <w:rsid w:val="007879A3"/>
    <w:rsid w:val="007965A4"/>
    <w:rsid w:val="00797535"/>
    <w:rsid w:val="0079760F"/>
    <w:rsid w:val="007A2BCA"/>
    <w:rsid w:val="007B1173"/>
    <w:rsid w:val="007B1382"/>
    <w:rsid w:val="007B3C23"/>
    <w:rsid w:val="007B5620"/>
    <w:rsid w:val="007C4F56"/>
    <w:rsid w:val="007C6F65"/>
    <w:rsid w:val="007C7CB5"/>
    <w:rsid w:val="007D2779"/>
    <w:rsid w:val="007D29D5"/>
    <w:rsid w:val="007D5EA7"/>
    <w:rsid w:val="007D76D9"/>
    <w:rsid w:val="007D7A79"/>
    <w:rsid w:val="007E2C7D"/>
    <w:rsid w:val="007E5C52"/>
    <w:rsid w:val="007E6B85"/>
    <w:rsid w:val="007F5803"/>
    <w:rsid w:val="007F61ED"/>
    <w:rsid w:val="007F6A28"/>
    <w:rsid w:val="0080053E"/>
    <w:rsid w:val="008018D8"/>
    <w:rsid w:val="00803046"/>
    <w:rsid w:val="008038FE"/>
    <w:rsid w:val="00804B2E"/>
    <w:rsid w:val="00812865"/>
    <w:rsid w:val="00813B60"/>
    <w:rsid w:val="0082183B"/>
    <w:rsid w:val="00830E4A"/>
    <w:rsid w:val="008333E4"/>
    <w:rsid w:val="0083370A"/>
    <w:rsid w:val="0083407E"/>
    <w:rsid w:val="00835922"/>
    <w:rsid w:val="00837612"/>
    <w:rsid w:val="00840D22"/>
    <w:rsid w:val="00841BFF"/>
    <w:rsid w:val="00843D80"/>
    <w:rsid w:val="00853D9F"/>
    <w:rsid w:val="00874E40"/>
    <w:rsid w:val="00877E4B"/>
    <w:rsid w:val="00881A58"/>
    <w:rsid w:val="00885D40"/>
    <w:rsid w:val="00885DA9"/>
    <w:rsid w:val="00891E01"/>
    <w:rsid w:val="00893A0B"/>
    <w:rsid w:val="00893B4E"/>
    <w:rsid w:val="008A2F3D"/>
    <w:rsid w:val="008A3555"/>
    <w:rsid w:val="008A6FA8"/>
    <w:rsid w:val="008B1A0F"/>
    <w:rsid w:val="008C39AC"/>
    <w:rsid w:val="008C4415"/>
    <w:rsid w:val="008C6B81"/>
    <w:rsid w:val="008D0BC6"/>
    <w:rsid w:val="008D152B"/>
    <w:rsid w:val="008E4F72"/>
    <w:rsid w:val="008E5513"/>
    <w:rsid w:val="008E574E"/>
    <w:rsid w:val="008E5901"/>
    <w:rsid w:val="008F4161"/>
    <w:rsid w:val="008F542C"/>
    <w:rsid w:val="008F5683"/>
    <w:rsid w:val="00901322"/>
    <w:rsid w:val="00904194"/>
    <w:rsid w:val="00905483"/>
    <w:rsid w:val="00906029"/>
    <w:rsid w:val="009121DA"/>
    <w:rsid w:val="00915151"/>
    <w:rsid w:val="00915C24"/>
    <w:rsid w:val="00916006"/>
    <w:rsid w:val="009165C1"/>
    <w:rsid w:val="00916FDD"/>
    <w:rsid w:val="00921AFC"/>
    <w:rsid w:val="00923E94"/>
    <w:rsid w:val="00924AB6"/>
    <w:rsid w:val="00924BA5"/>
    <w:rsid w:val="0092575D"/>
    <w:rsid w:val="00925EA1"/>
    <w:rsid w:val="009273B9"/>
    <w:rsid w:val="00927EBF"/>
    <w:rsid w:val="009318A9"/>
    <w:rsid w:val="00932383"/>
    <w:rsid w:val="009338C7"/>
    <w:rsid w:val="00934500"/>
    <w:rsid w:val="009355BB"/>
    <w:rsid w:val="00937CCD"/>
    <w:rsid w:val="00940671"/>
    <w:rsid w:val="00942FD2"/>
    <w:rsid w:val="00943876"/>
    <w:rsid w:val="00946431"/>
    <w:rsid w:val="00946FD8"/>
    <w:rsid w:val="00950443"/>
    <w:rsid w:val="0095362F"/>
    <w:rsid w:val="00954355"/>
    <w:rsid w:val="009606DE"/>
    <w:rsid w:val="009648DA"/>
    <w:rsid w:val="00971088"/>
    <w:rsid w:val="00974B26"/>
    <w:rsid w:val="00976D47"/>
    <w:rsid w:val="00985F1F"/>
    <w:rsid w:val="00986914"/>
    <w:rsid w:val="009941E7"/>
    <w:rsid w:val="009A46BC"/>
    <w:rsid w:val="009A56E8"/>
    <w:rsid w:val="009A5F56"/>
    <w:rsid w:val="009A61A7"/>
    <w:rsid w:val="009A7CAD"/>
    <w:rsid w:val="009B6EF1"/>
    <w:rsid w:val="009C018C"/>
    <w:rsid w:val="009C18EE"/>
    <w:rsid w:val="009C2F65"/>
    <w:rsid w:val="009C4E1F"/>
    <w:rsid w:val="009C5D3F"/>
    <w:rsid w:val="009C6154"/>
    <w:rsid w:val="009D146A"/>
    <w:rsid w:val="009D410E"/>
    <w:rsid w:val="009D702D"/>
    <w:rsid w:val="009E4694"/>
    <w:rsid w:val="009E6DF0"/>
    <w:rsid w:val="009E7A40"/>
    <w:rsid w:val="009F600D"/>
    <w:rsid w:val="009F6322"/>
    <w:rsid w:val="00A01D4E"/>
    <w:rsid w:val="00A02325"/>
    <w:rsid w:val="00A06DCB"/>
    <w:rsid w:val="00A075FC"/>
    <w:rsid w:val="00A1047A"/>
    <w:rsid w:val="00A10B5E"/>
    <w:rsid w:val="00A10FCA"/>
    <w:rsid w:val="00A113BA"/>
    <w:rsid w:val="00A11C1C"/>
    <w:rsid w:val="00A11C5F"/>
    <w:rsid w:val="00A15E21"/>
    <w:rsid w:val="00A175A8"/>
    <w:rsid w:val="00A20D13"/>
    <w:rsid w:val="00A233EF"/>
    <w:rsid w:val="00A24A47"/>
    <w:rsid w:val="00A2501D"/>
    <w:rsid w:val="00A25DC9"/>
    <w:rsid w:val="00A30448"/>
    <w:rsid w:val="00A316D4"/>
    <w:rsid w:val="00A31BDD"/>
    <w:rsid w:val="00A3336C"/>
    <w:rsid w:val="00A34530"/>
    <w:rsid w:val="00A40F0C"/>
    <w:rsid w:val="00A42137"/>
    <w:rsid w:val="00A42C1D"/>
    <w:rsid w:val="00A4443B"/>
    <w:rsid w:val="00A51625"/>
    <w:rsid w:val="00A52F02"/>
    <w:rsid w:val="00A55065"/>
    <w:rsid w:val="00A55EB6"/>
    <w:rsid w:val="00A67897"/>
    <w:rsid w:val="00A71380"/>
    <w:rsid w:val="00A7434E"/>
    <w:rsid w:val="00A80465"/>
    <w:rsid w:val="00A86899"/>
    <w:rsid w:val="00A911E6"/>
    <w:rsid w:val="00A928D4"/>
    <w:rsid w:val="00AA308A"/>
    <w:rsid w:val="00AA559B"/>
    <w:rsid w:val="00AA7E35"/>
    <w:rsid w:val="00AB0FF4"/>
    <w:rsid w:val="00AB22E0"/>
    <w:rsid w:val="00AB3BC9"/>
    <w:rsid w:val="00AB7638"/>
    <w:rsid w:val="00AC3B45"/>
    <w:rsid w:val="00AC47A4"/>
    <w:rsid w:val="00AC5570"/>
    <w:rsid w:val="00AD7A1D"/>
    <w:rsid w:val="00AE3BAD"/>
    <w:rsid w:val="00AF0E77"/>
    <w:rsid w:val="00B0209F"/>
    <w:rsid w:val="00B058DB"/>
    <w:rsid w:val="00B06046"/>
    <w:rsid w:val="00B12517"/>
    <w:rsid w:val="00B2044D"/>
    <w:rsid w:val="00B204DE"/>
    <w:rsid w:val="00B2135E"/>
    <w:rsid w:val="00B228D6"/>
    <w:rsid w:val="00B26D1F"/>
    <w:rsid w:val="00B30237"/>
    <w:rsid w:val="00B306AE"/>
    <w:rsid w:val="00B3543F"/>
    <w:rsid w:val="00B35FDF"/>
    <w:rsid w:val="00B36F86"/>
    <w:rsid w:val="00B4261A"/>
    <w:rsid w:val="00B43E32"/>
    <w:rsid w:val="00B47F29"/>
    <w:rsid w:val="00B50F27"/>
    <w:rsid w:val="00B51BB9"/>
    <w:rsid w:val="00B7505D"/>
    <w:rsid w:val="00B761A4"/>
    <w:rsid w:val="00B80E8F"/>
    <w:rsid w:val="00B80FE2"/>
    <w:rsid w:val="00BA3371"/>
    <w:rsid w:val="00BA4EDC"/>
    <w:rsid w:val="00BA7214"/>
    <w:rsid w:val="00BA74F2"/>
    <w:rsid w:val="00BB0D68"/>
    <w:rsid w:val="00BB4DBD"/>
    <w:rsid w:val="00BC5A62"/>
    <w:rsid w:val="00BD6ADE"/>
    <w:rsid w:val="00BE105D"/>
    <w:rsid w:val="00BE281F"/>
    <w:rsid w:val="00BE6CF3"/>
    <w:rsid w:val="00BF52DB"/>
    <w:rsid w:val="00C0049C"/>
    <w:rsid w:val="00C028AD"/>
    <w:rsid w:val="00C02BB4"/>
    <w:rsid w:val="00C02CB7"/>
    <w:rsid w:val="00C06A9D"/>
    <w:rsid w:val="00C1251B"/>
    <w:rsid w:val="00C171DB"/>
    <w:rsid w:val="00C17DFF"/>
    <w:rsid w:val="00C21CF5"/>
    <w:rsid w:val="00C23BA5"/>
    <w:rsid w:val="00C2469D"/>
    <w:rsid w:val="00C24841"/>
    <w:rsid w:val="00C32877"/>
    <w:rsid w:val="00C34375"/>
    <w:rsid w:val="00C3677B"/>
    <w:rsid w:val="00C376E1"/>
    <w:rsid w:val="00C37D04"/>
    <w:rsid w:val="00C50DD9"/>
    <w:rsid w:val="00C5110B"/>
    <w:rsid w:val="00C51E89"/>
    <w:rsid w:val="00C53531"/>
    <w:rsid w:val="00C53699"/>
    <w:rsid w:val="00C54383"/>
    <w:rsid w:val="00C615B2"/>
    <w:rsid w:val="00C63580"/>
    <w:rsid w:val="00C65B6A"/>
    <w:rsid w:val="00C70EC1"/>
    <w:rsid w:val="00C73CDB"/>
    <w:rsid w:val="00C8212C"/>
    <w:rsid w:val="00C8216F"/>
    <w:rsid w:val="00C86174"/>
    <w:rsid w:val="00C9237E"/>
    <w:rsid w:val="00C92E4A"/>
    <w:rsid w:val="00C93E10"/>
    <w:rsid w:val="00C95A13"/>
    <w:rsid w:val="00CA3728"/>
    <w:rsid w:val="00CA4D05"/>
    <w:rsid w:val="00CA52D7"/>
    <w:rsid w:val="00CA702E"/>
    <w:rsid w:val="00CA7711"/>
    <w:rsid w:val="00CA7EC9"/>
    <w:rsid w:val="00CB4BCF"/>
    <w:rsid w:val="00CC0E27"/>
    <w:rsid w:val="00CC64EA"/>
    <w:rsid w:val="00CC6A0B"/>
    <w:rsid w:val="00CD5AB4"/>
    <w:rsid w:val="00CD69B5"/>
    <w:rsid w:val="00CD6A93"/>
    <w:rsid w:val="00CD741E"/>
    <w:rsid w:val="00CE5553"/>
    <w:rsid w:val="00CF3C41"/>
    <w:rsid w:val="00CF4B2D"/>
    <w:rsid w:val="00CF61DC"/>
    <w:rsid w:val="00CF73BB"/>
    <w:rsid w:val="00D00BBD"/>
    <w:rsid w:val="00D0138C"/>
    <w:rsid w:val="00D04662"/>
    <w:rsid w:val="00D04874"/>
    <w:rsid w:val="00D05A4F"/>
    <w:rsid w:val="00D06782"/>
    <w:rsid w:val="00D10271"/>
    <w:rsid w:val="00D11740"/>
    <w:rsid w:val="00D11CE1"/>
    <w:rsid w:val="00D15CFD"/>
    <w:rsid w:val="00D224A3"/>
    <w:rsid w:val="00D22E9C"/>
    <w:rsid w:val="00D250C8"/>
    <w:rsid w:val="00D2702F"/>
    <w:rsid w:val="00D34118"/>
    <w:rsid w:val="00D34845"/>
    <w:rsid w:val="00D360B6"/>
    <w:rsid w:val="00D372BE"/>
    <w:rsid w:val="00D42945"/>
    <w:rsid w:val="00D469EF"/>
    <w:rsid w:val="00D47364"/>
    <w:rsid w:val="00D516C0"/>
    <w:rsid w:val="00D53E98"/>
    <w:rsid w:val="00D567FB"/>
    <w:rsid w:val="00D61448"/>
    <w:rsid w:val="00D62736"/>
    <w:rsid w:val="00D63C28"/>
    <w:rsid w:val="00D64C5E"/>
    <w:rsid w:val="00D71D45"/>
    <w:rsid w:val="00D74168"/>
    <w:rsid w:val="00D75DC9"/>
    <w:rsid w:val="00D766F7"/>
    <w:rsid w:val="00D77D93"/>
    <w:rsid w:val="00D80B5A"/>
    <w:rsid w:val="00D81F36"/>
    <w:rsid w:val="00D85500"/>
    <w:rsid w:val="00D8706E"/>
    <w:rsid w:val="00D87E45"/>
    <w:rsid w:val="00D90D3A"/>
    <w:rsid w:val="00D915DB"/>
    <w:rsid w:val="00D9197D"/>
    <w:rsid w:val="00D920BA"/>
    <w:rsid w:val="00DA2C50"/>
    <w:rsid w:val="00DA4513"/>
    <w:rsid w:val="00DA6C1F"/>
    <w:rsid w:val="00DA6D05"/>
    <w:rsid w:val="00DA7461"/>
    <w:rsid w:val="00DB08F2"/>
    <w:rsid w:val="00DB20B1"/>
    <w:rsid w:val="00DB268A"/>
    <w:rsid w:val="00DB5AB5"/>
    <w:rsid w:val="00DC1ED9"/>
    <w:rsid w:val="00DD285A"/>
    <w:rsid w:val="00DD3A62"/>
    <w:rsid w:val="00DD515C"/>
    <w:rsid w:val="00DD6B56"/>
    <w:rsid w:val="00DE4C87"/>
    <w:rsid w:val="00DF058D"/>
    <w:rsid w:val="00DF128D"/>
    <w:rsid w:val="00DF476A"/>
    <w:rsid w:val="00DF5D7C"/>
    <w:rsid w:val="00E000C4"/>
    <w:rsid w:val="00E02ADA"/>
    <w:rsid w:val="00E114B3"/>
    <w:rsid w:val="00E12FAA"/>
    <w:rsid w:val="00E133F7"/>
    <w:rsid w:val="00E14C6A"/>
    <w:rsid w:val="00E17B61"/>
    <w:rsid w:val="00E17E6A"/>
    <w:rsid w:val="00E203B5"/>
    <w:rsid w:val="00E219D8"/>
    <w:rsid w:val="00E254A3"/>
    <w:rsid w:val="00E274AC"/>
    <w:rsid w:val="00E32106"/>
    <w:rsid w:val="00E3368B"/>
    <w:rsid w:val="00E34C72"/>
    <w:rsid w:val="00E34FDE"/>
    <w:rsid w:val="00E41E2C"/>
    <w:rsid w:val="00E43FD8"/>
    <w:rsid w:val="00E4758C"/>
    <w:rsid w:val="00E51B5E"/>
    <w:rsid w:val="00E55D7D"/>
    <w:rsid w:val="00E56623"/>
    <w:rsid w:val="00E60845"/>
    <w:rsid w:val="00E62351"/>
    <w:rsid w:val="00E64917"/>
    <w:rsid w:val="00E6634A"/>
    <w:rsid w:val="00E70318"/>
    <w:rsid w:val="00E710EE"/>
    <w:rsid w:val="00E7372A"/>
    <w:rsid w:val="00E751AA"/>
    <w:rsid w:val="00E756F0"/>
    <w:rsid w:val="00E75DDE"/>
    <w:rsid w:val="00E823C5"/>
    <w:rsid w:val="00E86C76"/>
    <w:rsid w:val="00E86D2F"/>
    <w:rsid w:val="00E87BA0"/>
    <w:rsid w:val="00E87E0F"/>
    <w:rsid w:val="00E90B39"/>
    <w:rsid w:val="00E971F4"/>
    <w:rsid w:val="00EC00FA"/>
    <w:rsid w:val="00EC4EB9"/>
    <w:rsid w:val="00EC5E38"/>
    <w:rsid w:val="00ED01E4"/>
    <w:rsid w:val="00ED19F3"/>
    <w:rsid w:val="00ED1FC2"/>
    <w:rsid w:val="00ED311C"/>
    <w:rsid w:val="00ED6B32"/>
    <w:rsid w:val="00ED6C27"/>
    <w:rsid w:val="00ED777E"/>
    <w:rsid w:val="00EE330C"/>
    <w:rsid w:val="00EE69A7"/>
    <w:rsid w:val="00EF11E9"/>
    <w:rsid w:val="00EF2264"/>
    <w:rsid w:val="00EF3AC7"/>
    <w:rsid w:val="00EF5CF0"/>
    <w:rsid w:val="00F00867"/>
    <w:rsid w:val="00F00F00"/>
    <w:rsid w:val="00F01294"/>
    <w:rsid w:val="00F021F1"/>
    <w:rsid w:val="00F1258A"/>
    <w:rsid w:val="00F1323D"/>
    <w:rsid w:val="00F20149"/>
    <w:rsid w:val="00F32E30"/>
    <w:rsid w:val="00F35000"/>
    <w:rsid w:val="00F35108"/>
    <w:rsid w:val="00F35EA8"/>
    <w:rsid w:val="00F411AC"/>
    <w:rsid w:val="00F47349"/>
    <w:rsid w:val="00F473BB"/>
    <w:rsid w:val="00F56A12"/>
    <w:rsid w:val="00F57FCD"/>
    <w:rsid w:val="00F60DCB"/>
    <w:rsid w:val="00F65757"/>
    <w:rsid w:val="00F6684A"/>
    <w:rsid w:val="00F677E0"/>
    <w:rsid w:val="00F67934"/>
    <w:rsid w:val="00F702C4"/>
    <w:rsid w:val="00F70684"/>
    <w:rsid w:val="00F72BE3"/>
    <w:rsid w:val="00F72E7C"/>
    <w:rsid w:val="00F73EAE"/>
    <w:rsid w:val="00F76EB7"/>
    <w:rsid w:val="00F81D22"/>
    <w:rsid w:val="00F8272D"/>
    <w:rsid w:val="00F84F75"/>
    <w:rsid w:val="00F85045"/>
    <w:rsid w:val="00F85093"/>
    <w:rsid w:val="00F911D8"/>
    <w:rsid w:val="00F912F9"/>
    <w:rsid w:val="00F94362"/>
    <w:rsid w:val="00FA1172"/>
    <w:rsid w:val="00FA1ADA"/>
    <w:rsid w:val="00FA2D95"/>
    <w:rsid w:val="00FA52FB"/>
    <w:rsid w:val="00FB239E"/>
    <w:rsid w:val="00FB2B25"/>
    <w:rsid w:val="00FB407C"/>
    <w:rsid w:val="00FC4CD7"/>
    <w:rsid w:val="00FD0B7D"/>
    <w:rsid w:val="00FD7AFF"/>
    <w:rsid w:val="00FE0846"/>
    <w:rsid w:val="00FE1388"/>
    <w:rsid w:val="00FE14C4"/>
    <w:rsid w:val="00FE2E5A"/>
    <w:rsid w:val="00FE3DE1"/>
    <w:rsid w:val="00FF541A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EB62E89"/>
  <w15:chartTrackingRefBased/>
  <w15:docId w15:val="{6BA180A6-8620-4105-9BB0-B8947A433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7141"/>
    <w:pPr>
      <w:spacing w:line="254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1714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17141"/>
    <w:pPr>
      <w:ind w:left="720"/>
      <w:contextualSpacing/>
    </w:pPr>
  </w:style>
  <w:style w:type="paragraph" w:customStyle="1" w:styleId="Standard1">
    <w:name w:val="Standard1"/>
    <w:rsid w:val="00117141"/>
    <w:pPr>
      <w:suppressAutoHyphens/>
      <w:autoSpaceDN w:val="0"/>
      <w:spacing w:line="240" w:lineRule="auto"/>
    </w:pPr>
    <w:rPr>
      <w:rFonts w:ascii="Calibri" w:eastAsia="Calibri" w:hAnsi="Calibri" w:cs="Arial"/>
    </w:rPr>
  </w:style>
  <w:style w:type="character" w:customStyle="1" w:styleId="Absatz-Standardschriftart1">
    <w:name w:val="Absatz-Standardschriftart1"/>
    <w:rsid w:val="00117141"/>
  </w:style>
  <w:style w:type="character" w:customStyle="1" w:styleId="tlid-translation">
    <w:name w:val="tlid-translation"/>
    <w:basedOn w:val="Absatz-Standardschriftart"/>
    <w:rsid w:val="00117141"/>
  </w:style>
  <w:style w:type="character" w:customStyle="1" w:styleId="highlight">
    <w:name w:val="highlight"/>
    <w:basedOn w:val="Absatz-Standardschriftart"/>
    <w:rsid w:val="0011714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54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54242"/>
    <w:rPr>
      <w:rFonts w:ascii="Segoe UI" w:hAnsi="Segoe UI" w:cs="Segoe UI"/>
      <w:sz w:val="18"/>
      <w:szCs w:val="18"/>
      <w:lang w:val="en-US"/>
    </w:rPr>
  </w:style>
  <w:style w:type="character" w:styleId="Hervorhebung">
    <w:name w:val="Emphasis"/>
    <w:basedOn w:val="Absatz-Standardschriftart"/>
    <w:uiPriority w:val="20"/>
    <w:qFormat/>
    <w:rsid w:val="00554242"/>
    <w:rPr>
      <w:i/>
      <w:iCs/>
    </w:rPr>
  </w:style>
  <w:style w:type="character" w:customStyle="1" w:styleId="st">
    <w:name w:val="st"/>
    <w:basedOn w:val="Absatz-Standardschriftart"/>
    <w:rsid w:val="00554242"/>
  </w:style>
  <w:style w:type="character" w:customStyle="1" w:styleId="author">
    <w:name w:val="author"/>
    <w:basedOn w:val="Absatz-Standardschriftart"/>
    <w:rsid w:val="00554242"/>
  </w:style>
  <w:style w:type="character" w:customStyle="1" w:styleId="articletitle">
    <w:name w:val="articletitle"/>
    <w:basedOn w:val="Absatz-Standardschriftart"/>
    <w:rsid w:val="00554242"/>
  </w:style>
  <w:style w:type="character" w:customStyle="1" w:styleId="pubyear">
    <w:name w:val="pubyear"/>
    <w:basedOn w:val="Absatz-Standardschriftart"/>
    <w:rsid w:val="00554242"/>
  </w:style>
  <w:style w:type="character" w:customStyle="1" w:styleId="vol">
    <w:name w:val="vol"/>
    <w:basedOn w:val="Absatz-Standardschriftart"/>
    <w:rsid w:val="00554242"/>
  </w:style>
  <w:style w:type="character" w:customStyle="1" w:styleId="citedissue">
    <w:name w:val="citedissue"/>
    <w:basedOn w:val="Absatz-Standardschriftart"/>
    <w:rsid w:val="00554242"/>
  </w:style>
  <w:style w:type="character" w:customStyle="1" w:styleId="pagefirst">
    <w:name w:val="pagefirst"/>
    <w:basedOn w:val="Absatz-Standardschriftart"/>
    <w:rsid w:val="00554242"/>
  </w:style>
  <w:style w:type="character" w:customStyle="1" w:styleId="pagelast">
    <w:name w:val="pagelast"/>
    <w:basedOn w:val="Absatz-Standardschriftart"/>
    <w:rsid w:val="00554242"/>
  </w:style>
  <w:style w:type="character" w:styleId="Fett">
    <w:name w:val="Strong"/>
    <w:basedOn w:val="Absatz-Standardschriftart"/>
    <w:uiPriority w:val="22"/>
    <w:qFormat/>
    <w:rsid w:val="00554242"/>
    <w:rPr>
      <w:b/>
      <w:bCs/>
    </w:rPr>
  </w:style>
  <w:style w:type="paragraph" w:customStyle="1" w:styleId="EndNoteBibliography">
    <w:name w:val="EndNote Bibliography"/>
    <w:basedOn w:val="Standard"/>
    <w:link w:val="EndNoteBibliographyChar"/>
    <w:rsid w:val="00CC64EA"/>
    <w:pPr>
      <w:spacing w:line="240" w:lineRule="auto"/>
    </w:pPr>
    <w:rPr>
      <w:rFonts w:ascii="Calibri" w:eastAsiaTheme="minorEastAsia" w:hAnsi="Calibri" w:cs="Calibri"/>
      <w:noProof/>
      <w:szCs w:val="21"/>
      <w:lang w:eastAsia="zh-CN"/>
    </w:rPr>
  </w:style>
  <w:style w:type="character" w:customStyle="1" w:styleId="EndNoteBibliographyChar">
    <w:name w:val="EndNote Bibliography Char"/>
    <w:basedOn w:val="Absatz-Standardschriftart"/>
    <w:link w:val="EndNoteBibliography"/>
    <w:rsid w:val="00CC64EA"/>
    <w:rPr>
      <w:rFonts w:ascii="Calibri" w:eastAsiaTheme="minorEastAsia" w:hAnsi="Calibri" w:cs="Calibri"/>
      <w:noProof/>
      <w:szCs w:val="21"/>
      <w:lang w:val="en-US" w:eastAsia="zh-CN"/>
    </w:rPr>
  </w:style>
  <w:style w:type="character" w:customStyle="1" w:styleId="Absatz-Standardschriftart10">
    <w:name w:val="Absatz-Standardschriftart1"/>
    <w:rsid w:val="0014539F"/>
  </w:style>
  <w:style w:type="character" w:customStyle="1" w:styleId="Hervorhebung1">
    <w:name w:val="Hervorhebung1"/>
    <w:basedOn w:val="Absatz-Standardschriftart10"/>
    <w:rsid w:val="0014539F"/>
    <w:rPr>
      <w:i/>
      <w:iCs/>
    </w:rPr>
  </w:style>
  <w:style w:type="character" w:customStyle="1" w:styleId="mi">
    <w:name w:val="mi"/>
    <w:basedOn w:val="Absatz-Standardschriftart"/>
    <w:rsid w:val="0014539F"/>
  </w:style>
  <w:style w:type="character" w:customStyle="1" w:styleId="mo">
    <w:name w:val="mo"/>
    <w:basedOn w:val="Absatz-Standardschriftart"/>
    <w:rsid w:val="0014539F"/>
  </w:style>
  <w:style w:type="character" w:customStyle="1" w:styleId="mn">
    <w:name w:val="mn"/>
    <w:basedOn w:val="Absatz-Standardschriftart"/>
    <w:rsid w:val="0014539F"/>
  </w:style>
  <w:style w:type="table" w:styleId="Tabellenraster">
    <w:name w:val="Table Grid"/>
    <w:basedOn w:val="NormaleTabelle"/>
    <w:uiPriority w:val="39"/>
    <w:rsid w:val="00145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s">
    <w:name w:val="captions"/>
    <w:basedOn w:val="Absatz-Standardschriftart"/>
    <w:rsid w:val="0014539F"/>
  </w:style>
  <w:style w:type="character" w:customStyle="1" w:styleId="label">
    <w:name w:val="label"/>
    <w:basedOn w:val="Absatz-Standardschriftart"/>
    <w:rsid w:val="0014539F"/>
  </w:style>
  <w:style w:type="character" w:styleId="Kommentarzeichen">
    <w:name w:val="annotation reference"/>
    <w:basedOn w:val="Absatz-Standardschriftart"/>
    <w:uiPriority w:val="99"/>
    <w:semiHidden/>
    <w:unhideWhenUsed/>
    <w:rsid w:val="000343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343D2"/>
    <w:pPr>
      <w:spacing w:line="240" w:lineRule="auto"/>
    </w:pPr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343D2"/>
    <w:rPr>
      <w:sz w:val="20"/>
      <w:szCs w:val="20"/>
      <w:lang w:val="en-GB"/>
    </w:rPr>
  </w:style>
  <w:style w:type="character" w:customStyle="1" w:styleId="mjx-char">
    <w:name w:val="mjx-char"/>
    <w:basedOn w:val="Absatz-Standardschriftart"/>
    <w:rsid w:val="00267AC8"/>
  </w:style>
  <w:style w:type="character" w:customStyle="1" w:styleId="nowrap">
    <w:name w:val="nowrap"/>
    <w:basedOn w:val="Absatz-Standardschriftart"/>
    <w:rsid w:val="00464C0A"/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360B6"/>
    <w:pPr>
      <w:keepNext/>
      <w:spacing w:after="0" w:line="276" w:lineRule="auto"/>
      <w:jc w:val="both"/>
    </w:pPr>
    <w:rPr>
      <w:rFonts w:ascii="Adobe Devanagari" w:hAnsi="Adobe Devanagari" w:cs="Adobe Devanagari"/>
      <w:iCs/>
      <w:sz w:val="24"/>
      <w:szCs w:val="18"/>
    </w:rPr>
  </w:style>
  <w:style w:type="paragraph" w:styleId="KeinLeerraum">
    <w:name w:val="No Spacing"/>
    <w:uiPriority w:val="1"/>
    <w:qFormat/>
    <w:rsid w:val="00904194"/>
    <w:pPr>
      <w:spacing w:after="0" w:line="240" w:lineRule="auto"/>
    </w:pPr>
    <w:rPr>
      <w:lang w:val="en-US"/>
    </w:rPr>
  </w:style>
  <w:style w:type="character" w:customStyle="1" w:styleId="fontstyle01">
    <w:name w:val="fontstyle01"/>
    <w:basedOn w:val="Absatz-Standardschriftart"/>
    <w:rsid w:val="00904194"/>
    <w:rPr>
      <w:rFonts w:ascii="AdvPSTim" w:hAnsi="AdvPSTim" w:hint="default"/>
      <w:b w:val="0"/>
      <w:bCs w:val="0"/>
      <w:i w:val="0"/>
      <w:iCs w:val="0"/>
      <w:color w:val="000000"/>
      <w:sz w:val="34"/>
      <w:szCs w:val="34"/>
    </w:rPr>
  </w:style>
  <w:style w:type="paragraph" w:styleId="berarbeitung">
    <w:name w:val="Revision"/>
    <w:hidden/>
    <w:uiPriority w:val="99"/>
    <w:semiHidden/>
    <w:rsid w:val="00AC5570"/>
    <w:pPr>
      <w:spacing w:after="0" w:line="240" w:lineRule="auto"/>
    </w:pPr>
    <w:rPr>
      <w:lang w:val="en-US"/>
    </w:rPr>
  </w:style>
  <w:style w:type="table" w:styleId="Listentabelle1hell">
    <w:name w:val="List Table 1 Light"/>
    <w:basedOn w:val="NormaleTabelle"/>
    <w:uiPriority w:val="46"/>
    <w:rsid w:val="00455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infacheTabelle2">
    <w:name w:val="Plain Table 2"/>
    <w:basedOn w:val="NormaleTabelle"/>
    <w:uiPriority w:val="42"/>
    <w:rsid w:val="004553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A3E76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A3E76"/>
    <w:rPr>
      <w:b/>
      <w:bCs/>
      <w:sz w:val="20"/>
      <w:szCs w:val="20"/>
      <w:lang w:val="en-US"/>
    </w:rPr>
  </w:style>
  <w:style w:type="paragraph" w:customStyle="1" w:styleId="document-title">
    <w:name w:val="document-title"/>
    <w:basedOn w:val="Standard"/>
    <w:rsid w:val="00243F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Absatz-Standardschriftart"/>
    <w:rsid w:val="001C320A"/>
  </w:style>
  <w:style w:type="character" w:styleId="Platzhaltertext">
    <w:name w:val="Placeholder Text"/>
    <w:basedOn w:val="Absatz-Standardschriftart"/>
    <w:uiPriority w:val="99"/>
    <w:semiHidden/>
    <w:rsid w:val="00B4261A"/>
    <w:rPr>
      <w:color w:val="80808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746CB4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46CB4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746CB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thar.wondraczek@uni-jena.de" TargetMode="Externa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7B039-F6D2-4629-949B-2CC5360C2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5</Words>
  <Characters>2071</Characters>
  <Application>Microsoft Office Word</Application>
  <DocSecurity>0</DocSecurity>
  <Lines>121</Lines>
  <Paragraphs>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ine</dc:creator>
  <cp:keywords/>
  <dc:description/>
  <cp:lastModifiedBy>Windows-Benutzer</cp:lastModifiedBy>
  <cp:revision>2</cp:revision>
  <dcterms:created xsi:type="dcterms:W3CDTF">2021-12-03T12:11:00Z</dcterms:created>
  <dcterms:modified xsi:type="dcterms:W3CDTF">2021-12-03T12:11:00Z</dcterms:modified>
</cp:coreProperties>
</file>